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C47F1" w14:textId="77777777" w:rsidR="00F318BF" w:rsidRPr="00F318BF" w:rsidRDefault="00F318BF" w:rsidP="00F318BF">
      <w:pPr>
        <w:shd w:val="clear" w:color="auto" w:fill="FFFFFF"/>
        <w:spacing w:line="240" w:lineRule="auto"/>
        <w:jc w:val="left"/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</w:pP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985"/>
        <w:gridCol w:w="1983"/>
        <w:gridCol w:w="1927"/>
      </w:tblGrid>
      <w:tr w:rsidR="00035DE2" w:rsidRPr="008A1B01" w14:paraId="2AD20409" w14:textId="77777777" w:rsidTr="009B6FF0">
        <w:trPr>
          <w:trHeight w:val="454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1A7BB8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 w:val="24"/>
                <w:szCs w:val="28"/>
              </w:rPr>
            </w:pPr>
            <w:r w:rsidRPr="008A1B01">
              <w:rPr>
                <w:rFonts w:ascii="Times New Roman" w:hAnsi="Times New Roman"/>
                <w:sz w:val="24"/>
                <w:szCs w:val="24"/>
              </w:rPr>
              <w:t xml:space="preserve">Supplement Table 1: </w:t>
            </w:r>
            <w:r w:rsidRPr="008A1B01">
              <w:rPr>
                <w:rFonts w:ascii="Times New Roman" w:hAnsi="Times New Roman"/>
                <w:sz w:val="24"/>
                <w:szCs w:val="28"/>
              </w:rPr>
              <w:t>Univariable logistic regression analysis for following 2 to 3 months</w:t>
            </w:r>
            <w:r w:rsidRPr="008A1B01">
              <w:rPr>
                <w:rFonts w:ascii="Times New Roman" w:hAnsi="Times New Roman"/>
                <w:color w:val="FF0000"/>
                <w:sz w:val="24"/>
                <w:szCs w:val="28"/>
              </w:rPr>
              <w:t xml:space="preserve"> of </w:t>
            </w:r>
            <w:r w:rsidRPr="008A1B01">
              <w:rPr>
                <w:rFonts w:ascii="Times New Roman" w:hAnsi="Times New Roman"/>
                <w:sz w:val="24"/>
                <w:szCs w:val="28"/>
              </w:rPr>
              <w:t>poor asthma control.</w:t>
            </w:r>
          </w:p>
        </w:tc>
      </w:tr>
      <w:tr w:rsidR="00035DE2" w:rsidRPr="008A1B01" w14:paraId="530C0B0B" w14:textId="77777777" w:rsidTr="009B6FF0">
        <w:trPr>
          <w:trHeight w:val="454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14:paraId="55F1868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2DC2471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112E7F6C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95%CI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3FDB16F2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8A1B01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035DE2" w:rsidRPr="008A1B01" w14:paraId="710D1A8B" w14:textId="77777777" w:rsidTr="009B6FF0">
        <w:trPr>
          <w:trHeight w:val="454"/>
        </w:trPr>
        <w:tc>
          <w:tcPr>
            <w:tcW w:w="1451" w:type="pct"/>
            <w:tcBorders>
              <w:top w:val="single" w:sz="4" w:space="0" w:color="auto"/>
            </w:tcBorders>
          </w:tcPr>
          <w:p w14:paraId="101089A1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Age of onset</w:t>
            </w: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657C96C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645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77B1B126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426-0.978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76E602F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39</w:t>
            </w:r>
          </w:p>
        </w:tc>
      </w:tr>
      <w:tr w:rsidR="00035DE2" w:rsidRPr="008A1B01" w14:paraId="40BD7F33" w14:textId="77777777" w:rsidTr="009B6FF0">
        <w:trPr>
          <w:trHeight w:val="454"/>
        </w:trPr>
        <w:tc>
          <w:tcPr>
            <w:tcW w:w="1451" w:type="pct"/>
          </w:tcPr>
          <w:p w14:paraId="1EC02BB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Male sex</w:t>
            </w:r>
          </w:p>
        </w:tc>
        <w:tc>
          <w:tcPr>
            <w:tcW w:w="1195" w:type="pct"/>
          </w:tcPr>
          <w:p w14:paraId="4D5A415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190</w:t>
            </w:r>
          </w:p>
        </w:tc>
        <w:tc>
          <w:tcPr>
            <w:tcW w:w="1194" w:type="pct"/>
          </w:tcPr>
          <w:p w14:paraId="1A892DA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665-2.128</w:t>
            </w:r>
          </w:p>
        </w:tc>
        <w:tc>
          <w:tcPr>
            <w:tcW w:w="1160" w:type="pct"/>
          </w:tcPr>
          <w:p w14:paraId="1BA915FE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558</w:t>
            </w:r>
          </w:p>
        </w:tc>
      </w:tr>
      <w:tr w:rsidR="00035DE2" w:rsidRPr="008A1B01" w14:paraId="72345C99" w14:textId="77777777" w:rsidTr="009B6FF0">
        <w:trPr>
          <w:trHeight w:val="454"/>
        </w:trPr>
        <w:tc>
          <w:tcPr>
            <w:tcW w:w="1451" w:type="pct"/>
          </w:tcPr>
          <w:p w14:paraId="40C59DC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BMI</w:t>
            </w:r>
          </w:p>
        </w:tc>
        <w:tc>
          <w:tcPr>
            <w:tcW w:w="1195" w:type="pct"/>
          </w:tcPr>
          <w:p w14:paraId="78426B06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003</w:t>
            </w:r>
          </w:p>
        </w:tc>
        <w:tc>
          <w:tcPr>
            <w:tcW w:w="1194" w:type="pct"/>
          </w:tcPr>
          <w:p w14:paraId="2710CAEE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833-1.208</w:t>
            </w:r>
          </w:p>
        </w:tc>
        <w:tc>
          <w:tcPr>
            <w:tcW w:w="1160" w:type="pct"/>
          </w:tcPr>
          <w:p w14:paraId="4A45C8C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71</w:t>
            </w:r>
          </w:p>
        </w:tc>
      </w:tr>
      <w:tr w:rsidR="00035DE2" w:rsidRPr="008A1B01" w14:paraId="4F22A91C" w14:textId="77777777" w:rsidTr="009B6FF0">
        <w:trPr>
          <w:trHeight w:val="454"/>
        </w:trPr>
        <w:tc>
          <w:tcPr>
            <w:tcW w:w="1451" w:type="pct"/>
          </w:tcPr>
          <w:p w14:paraId="5DD13F68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Family asthmatic history</w:t>
            </w:r>
          </w:p>
        </w:tc>
        <w:tc>
          <w:tcPr>
            <w:tcW w:w="1195" w:type="pct"/>
          </w:tcPr>
          <w:p w14:paraId="3F7A734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409</w:t>
            </w:r>
          </w:p>
        </w:tc>
        <w:tc>
          <w:tcPr>
            <w:tcW w:w="1194" w:type="pct"/>
          </w:tcPr>
          <w:p w14:paraId="57A5B70C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114-1.463</w:t>
            </w:r>
          </w:p>
        </w:tc>
        <w:tc>
          <w:tcPr>
            <w:tcW w:w="1160" w:type="pct"/>
          </w:tcPr>
          <w:p w14:paraId="0B6C270C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169</w:t>
            </w:r>
          </w:p>
        </w:tc>
      </w:tr>
      <w:tr w:rsidR="00035DE2" w:rsidRPr="008A1B01" w14:paraId="64BA160E" w14:textId="77777777" w:rsidTr="009B6FF0">
        <w:trPr>
          <w:trHeight w:val="454"/>
        </w:trPr>
        <w:tc>
          <w:tcPr>
            <w:tcW w:w="1451" w:type="pct"/>
          </w:tcPr>
          <w:p w14:paraId="7FBE8863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Eosinophilia</w:t>
            </w:r>
          </w:p>
        </w:tc>
        <w:tc>
          <w:tcPr>
            <w:tcW w:w="1195" w:type="pct"/>
          </w:tcPr>
          <w:p w14:paraId="4B832969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872</w:t>
            </w:r>
          </w:p>
        </w:tc>
        <w:tc>
          <w:tcPr>
            <w:tcW w:w="1194" w:type="pct"/>
          </w:tcPr>
          <w:p w14:paraId="01D88D4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412-1.843</w:t>
            </w:r>
          </w:p>
        </w:tc>
        <w:tc>
          <w:tcPr>
            <w:tcW w:w="1160" w:type="pct"/>
          </w:tcPr>
          <w:p w14:paraId="6BB047A9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719</w:t>
            </w:r>
          </w:p>
        </w:tc>
      </w:tr>
      <w:tr w:rsidR="00035DE2" w:rsidRPr="008A1B01" w14:paraId="26791F99" w14:textId="77777777" w:rsidTr="009B6FF0">
        <w:trPr>
          <w:trHeight w:val="454"/>
        </w:trPr>
        <w:tc>
          <w:tcPr>
            <w:tcW w:w="1451" w:type="pct"/>
          </w:tcPr>
          <w:p w14:paraId="51ED0B00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bookmarkStart w:id="0" w:name="_Hlk136369014"/>
            <w:r w:rsidRPr="008A1B01">
              <w:rPr>
                <w:rFonts w:ascii="Times New Roman" w:eastAsia="宋体" w:hAnsi="Times New Roman"/>
                <w:szCs w:val="21"/>
              </w:rPr>
              <w:t>Allergic rhinitis</w:t>
            </w:r>
            <w:bookmarkEnd w:id="0"/>
          </w:p>
        </w:tc>
        <w:tc>
          <w:tcPr>
            <w:tcW w:w="1195" w:type="pct"/>
          </w:tcPr>
          <w:p w14:paraId="0DCBD8C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120</w:t>
            </w:r>
          </w:p>
        </w:tc>
        <w:tc>
          <w:tcPr>
            <w:tcW w:w="1194" w:type="pct"/>
          </w:tcPr>
          <w:p w14:paraId="6047A1E8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633-1.982</w:t>
            </w:r>
          </w:p>
        </w:tc>
        <w:tc>
          <w:tcPr>
            <w:tcW w:w="1160" w:type="pct"/>
          </w:tcPr>
          <w:p w14:paraId="371B1ECB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696</w:t>
            </w:r>
          </w:p>
        </w:tc>
      </w:tr>
      <w:tr w:rsidR="00035DE2" w:rsidRPr="008A1B01" w14:paraId="6D95A5D7" w14:textId="77777777" w:rsidTr="009B6FF0">
        <w:trPr>
          <w:trHeight w:val="454"/>
        </w:trPr>
        <w:tc>
          <w:tcPr>
            <w:tcW w:w="1451" w:type="pct"/>
          </w:tcPr>
          <w:p w14:paraId="0FBDFFDC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bookmarkStart w:id="1" w:name="_Hlk136369029"/>
            <w:r w:rsidRPr="008A1B01">
              <w:rPr>
                <w:rFonts w:ascii="Times New Roman" w:eastAsia="宋体" w:hAnsi="Times New Roman"/>
                <w:szCs w:val="21"/>
              </w:rPr>
              <w:t>Eczema</w:t>
            </w:r>
            <w:bookmarkEnd w:id="1"/>
          </w:p>
        </w:tc>
        <w:tc>
          <w:tcPr>
            <w:tcW w:w="1195" w:type="pct"/>
          </w:tcPr>
          <w:p w14:paraId="070D552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575</w:t>
            </w:r>
          </w:p>
        </w:tc>
        <w:tc>
          <w:tcPr>
            <w:tcW w:w="1194" w:type="pct"/>
          </w:tcPr>
          <w:p w14:paraId="2588251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291-1.138</w:t>
            </w:r>
          </w:p>
        </w:tc>
        <w:tc>
          <w:tcPr>
            <w:tcW w:w="1160" w:type="pct"/>
          </w:tcPr>
          <w:p w14:paraId="7303A31E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112</w:t>
            </w:r>
          </w:p>
        </w:tc>
      </w:tr>
      <w:tr w:rsidR="00035DE2" w:rsidRPr="008A1B01" w14:paraId="543BEB51" w14:textId="77777777" w:rsidTr="009B6FF0">
        <w:trPr>
          <w:trHeight w:val="454"/>
        </w:trPr>
        <w:tc>
          <w:tcPr>
            <w:tcW w:w="1451" w:type="pct"/>
          </w:tcPr>
          <w:p w14:paraId="2108115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bookmarkStart w:id="2" w:name="_Hlk136369043"/>
            <w:r w:rsidRPr="008A1B01">
              <w:rPr>
                <w:rFonts w:ascii="Times New Roman" w:eastAsia="宋体" w:hAnsi="Times New Roman"/>
                <w:szCs w:val="21"/>
              </w:rPr>
              <w:t>Atopy</w:t>
            </w:r>
            <w:bookmarkEnd w:id="2"/>
          </w:p>
        </w:tc>
        <w:tc>
          <w:tcPr>
            <w:tcW w:w="1195" w:type="pct"/>
          </w:tcPr>
          <w:p w14:paraId="4D8DB6D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739</w:t>
            </w:r>
          </w:p>
        </w:tc>
        <w:tc>
          <w:tcPr>
            <w:tcW w:w="1194" w:type="pct"/>
          </w:tcPr>
          <w:p w14:paraId="50ABD1C2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367-1.488</w:t>
            </w:r>
          </w:p>
        </w:tc>
        <w:tc>
          <w:tcPr>
            <w:tcW w:w="1160" w:type="pct"/>
          </w:tcPr>
          <w:p w14:paraId="6A9AEB2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397</w:t>
            </w:r>
          </w:p>
        </w:tc>
      </w:tr>
      <w:tr w:rsidR="00035DE2" w:rsidRPr="008A1B01" w14:paraId="45E3B5EB" w14:textId="77777777" w:rsidTr="009B6FF0">
        <w:trPr>
          <w:trHeight w:val="454"/>
        </w:trPr>
        <w:tc>
          <w:tcPr>
            <w:tcW w:w="1451" w:type="pct"/>
          </w:tcPr>
          <w:p w14:paraId="19BF6C7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AHR</w:t>
            </w:r>
            <w:r w:rsidRPr="008A1B01">
              <w:rPr>
                <w:rFonts w:ascii="Times New Roman" w:hAnsi="Times New Roman"/>
                <w:szCs w:val="21"/>
                <w:vertAlign w:val="superscript"/>
              </w:rPr>
              <w:t>*</w:t>
            </w:r>
            <w:r w:rsidRPr="008A1B01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195" w:type="pct"/>
          </w:tcPr>
          <w:p w14:paraId="5FB05270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4" w:type="pct"/>
          </w:tcPr>
          <w:p w14:paraId="0A578AA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0" w:type="pct"/>
          </w:tcPr>
          <w:p w14:paraId="5B6ED4B9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</w:p>
        </w:tc>
      </w:tr>
      <w:tr w:rsidR="00035DE2" w:rsidRPr="008A1B01" w14:paraId="6EB74891" w14:textId="77777777" w:rsidTr="009B6FF0">
        <w:trPr>
          <w:trHeight w:val="454"/>
        </w:trPr>
        <w:tc>
          <w:tcPr>
            <w:tcW w:w="1451" w:type="pct"/>
          </w:tcPr>
          <w:p w14:paraId="4BC6C3C0" w14:textId="77777777" w:rsidR="00035DE2" w:rsidRPr="008A1B01" w:rsidRDefault="00035DE2" w:rsidP="009B6FF0">
            <w:pPr>
              <w:ind w:left="0" w:firstLineChars="50" w:firstLine="105"/>
              <w:rPr>
                <w:rFonts w:ascii="Times New Roman" w:hAnsi="Times New Roman"/>
                <w:szCs w:val="21"/>
              </w:rPr>
            </w:pPr>
            <w:bookmarkStart w:id="3" w:name="_Hlk136370808"/>
            <w:r w:rsidRPr="008A1B01">
              <w:rPr>
                <w:rFonts w:ascii="Times New Roman" w:hAnsi="Times New Roman"/>
                <w:szCs w:val="21"/>
              </w:rPr>
              <w:t>borderline</w:t>
            </w:r>
            <w:bookmarkEnd w:id="3"/>
            <w:r w:rsidRPr="008A1B01">
              <w:rPr>
                <w:rFonts w:ascii="Times New Roman" w:hAnsi="Times New Roman"/>
                <w:szCs w:val="21"/>
              </w:rPr>
              <w:t xml:space="preserve"> (reference)</w:t>
            </w:r>
          </w:p>
        </w:tc>
        <w:tc>
          <w:tcPr>
            <w:tcW w:w="1195" w:type="pct"/>
          </w:tcPr>
          <w:p w14:paraId="23506C40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000</w:t>
            </w:r>
          </w:p>
        </w:tc>
        <w:tc>
          <w:tcPr>
            <w:tcW w:w="1194" w:type="pct"/>
          </w:tcPr>
          <w:p w14:paraId="5F55A25F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0" w:type="pct"/>
          </w:tcPr>
          <w:p w14:paraId="73430F8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</w:p>
        </w:tc>
      </w:tr>
      <w:tr w:rsidR="00035DE2" w:rsidRPr="008A1B01" w14:paraId="79ADE04D" w14:textId="77777777" w:rsidTr="009B6FF0">
        <w:trPr>
          <w:trHeight w:val="454"/>
        </w:trPr>
        <w:tc>
          <w:tcPr>
            <w:tcW w:w="1451" w:type="pct"/>
          </w:tcPr>
          <w:p w14:paraId="0867C835" w14:textId="77777777" w:rsidR="00035DE2" w:rsidRPr="008A1B01" w:rsidRDefault="00035DE2" w:rsidP="009B6FF0">
            <w:pPr>
              <w:ind w:left="0" w:firstLineChars="50" w:firstLine="105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mild</w:t>
            </w:r>
          </w:p>
        </w:tc>
        <w:tc>
          <w:tcPr>
            <w:tcW w:w="1195" w:type="pct"/>
          </w:tcPr>
          <w:p w14:paraId="1078518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000</w:t>
            </w:r>
          </w:p>
        </w:tc>
        <w:tc>
          <w:tcPr>
            <w:tcW w:w="1194" w:type="pct"/>
          </w:tcPr>
          <w:p w14:paraId="72DC6B53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307-3.261</w:t>
            </w:r>
          </w:p>
        </w:tc>
        <w:tc>
          <w:tcPr>
            <w:tcW w:w="1160" w:type="pct"/>
          </w:tcPr>
          <w:p w14:paraId="0D0E53B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000</w:t>
            </w:r>
          </w:p>
        </w:tc>
      </w:tr>
      <w:tr w:rsidR="00035DE2" w:rsidRPr="008A1B01" w14:paraId="7C1383FE" w14:textId="77777777" w:rsidTr="009B6FF0">
        <w:trPr>
          <w:trHeight w:val="454"/>
        </w:trPr>
        <w:tc>
          <w:tcPr>
            <w:tcW w:w="1451" w:type="pct"/>
          </w:tcPr>
          <w:p w14:paraId="1E82E7DB" w14:textId="77777777" w:rsidR="00035DE2" w:rsidRPr="008A1B01" w:rsidRDefault="00035DE2" w:rsidP="009B6FF0">
            <w:pPr>
              <w:ind w:left="0" w:firstLineChars="50" w:firstLine="105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moderate</w:t>
            </w:r>
          </w:p>
        </w:tc>
        <w:tc>
          <w:tcPr>
            <w:tcW w:w="1195" w:type="pct"/>
          </w:tcPr>
          <w:p w14:paraId="1F057608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786</w:t>
            </w:r>
          </w:p>
        </w:tc>
        <w:tc>
          <w:tcPr>
            <w:tcW w:w="1194" w:type="pct"/>
          </w:tcPr>
          <w:p w14:paraId="2F8DD099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248-2.485</w:t>
            </w:r>
          </w:p>
        </w:tc>
        <w:tc>
          <w:tcPr>
            <w:tcW w:w="1160" w:type="pct"/>
          </w:tcPr>
          <w:p w14:paraId="6E884031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681</w:t>
            </w:r>
          </w:p>
        </w:tc>
      </w:tr>
      <w:tr w:rsidR="00035DE2" w:rsidRPr="008A1B01" w14:paraId="3172F231" w14:textId="77777777" w:rsidTr="009B6FF0">
        <w:trPr>
          <w:trHeight w:val="454"/>
        </w:trPr>
        <w:tc>
          <w:tcPr>
            <w:tcW w:w="1451" w:type="pct"/>
          </w:tcPr>
          <w:p w14:paraId="13BBB291" w14:textId="77777777" w:rsidR="00035DE2" w:rsidRPr="008A1B01" w:rsidRDefault="00035DE2" w:rsidP="009B6FF0">
            <w:pPr>
              <w:ind w:left="0" w:firstLineChars="50" w:firstLine="105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severe</w:t>
            </w:r>
          </w:p>
        </w:tc>
        <w:tc>
          <w:tcPr>
            <w:tcW w:w="1195" w:type="pct"/>
          </w:tcPr>
          <w:p w14:paraId="22BE31EE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4.300</w:t>
            </w:r>
          </w:p>
        </w:tc>
        <w:tc>
          <w:tcPr>
            <w:tcW w:w="1194" w:type="pct"/>
          </w:tcPr>
          <w:p w14:paraId="758E3559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2.303-88.776</w:t>
            </w:r>
          </w:p>
        </w:tc>
        <w:tc>
          <w:tcPr>
            <w:tcW w:w="1160" w:type="pct"/>
          </w:tcPr>
          <w:p w14:paraId="6BA198E1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04</w:t>
            </w:r>
          </w:p>
        </w:tc>
      </w:tr>
      <w:tr w:rsidR="00035DE2" w:rsidRPr="008A1B01" w14:paraId="5663C1D4" w14:textId="77777777" w:rsidTr="009B6FF0">
        <w:trPr>
          <w:trHeight w:val="454"/>
        </w:trPr>
        <w:tc>
          <w:tcPr>
            <w:tcW w:w="1451" w:type="pct"/>
          </w:tcPr>
          <w:p w14:paraId="21C1FE6C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bookmarkStart w:id="4" w:name="_Hlk136369062"/>
            <w:r w:rsidRPr="008A1B01">
              <w:rPr>
                <w:rFonts w:ascii="Times New Roman" w:hAnsi="Times New Roman"/>
                <w:szCs w:val="21"/>
              </w:rPr>
              <w:t>Poor adherence to therapy</w:t>
            </w:r>
            <w:bookmarkEnd w:id="4"/>
          </w:p>
        </w:tc>
        <w:tc>
          <w:tcPr>
            <w:tcW w:w="1195" w:type="pct"/>
          </w:tcPr>
          <w:p w14:paraId="2A4A26B0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2.655</w:t>
            </w:r>
          </w:p>
        </w:tc>
        <w:tc>
          <w:tcPr>
            <w:tcW w:w="1194" w:type="pct"/>
          </w:tcPr>
          <w:p w14:paraId="79BB0347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1.026-6.869</w:t>
            </w:r>
          </w:p>
        </w:tc>
        <w:tc>
          <w:tcPr>
            <w:tcW w:w="1160" w:type="pct"/>
          </w:tcPr>
          <w:p w14:paraId="1679B6B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44</w:t>
            </w:r>
          </w:p>
        </w:tc>
      </w:tr>
      <w:tr w:rsidR="00035DE2" w:rsidRPr="008A1B01" w14:paraId="494E3828" w14:textId="77777777" w:rsidTr="009B6FF0">
        <w:trPr>
          <w:trHeight w:val="454"/>
        </w:trPr>
        <w:tc>
          <w:tcPr>
            <w:tcW w:w="1451" w:type="pct"/>
          </w:tcPr>
          <w:p w14:paraId="4C0FCE10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FVC%</w:t>
            </w:r>
          </w:p>
        </w:tc>
        <w:tc>
          <w:tcPr>
            <w:tcW w:w="1195" w:type="pct"/>
          </w:tcPr>
          <w:p w14:paraId="156112CF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83</w:t>
            </w:r>
          </w:p>
        </w:tc>
        <w:tc>
          <w:tcPr>
            <w:tcW w:w="1194" w:type="pct"/>
          </w:tcPr>
          <w:p w14:paraId="481B3E41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63-1.003</w:t>
            </w:r>
          </w:p>
        </w:tc>
        <w:tc>
          <w:tcPr>
            <w:tcW w:w="1160" w:type="pct"/>
          </w:tcPr>
          <w:p w14:paraId="58302026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92</w:t>
            </w:r>
          </w:p>
        </w:tc>
      </w:tr>
      <w:tr w:rsidR="00035DE2" w:rsidRPr="008A1B01" w14:paraId="6CA32E22" w14:textId="77777777" w:rsidTr="009B6FF0">
        <w:trPr>
          <w:trHeight w:val="454"/>
        </w:trPr>
        <w:tc>
          <w:tcPr>
            <w:tcW w:w="1451" w:type="pct"/>
          </w:tcPr>
          <w:p w14:paraId="58CD350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FEV</w:t>
            </w:r>
            <w:r w:rsidRPr="008A1B01">
              <w:rPr>
                <w:rFonts w:ascii="Times New Roman" w:hAnsi="Times New Roman"/>
                <w:szCs w:val="21"/>
                <w:vertAlign w:val="subscript"/>
              </w:rPr>
              <w:t>1</w:t>
            </w:r>
            <w:r w:rsidRPr="008A1B01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195" w:type="pct"/>
          </w:tcPr>
          <w:p w14:paraId="5377B62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74</w:t>
            </w:r>
          </w:p>
        </w:tc>
        <w:tc>
          <w:tcPr>
            <w:tcW w:w="1194" w:type="pct"/>
          </w:tcPr>
          <w:p w14:paraId="32944FB0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56-0.992</w:t>
            </w:r>
          </w:p>
        </w:tc>
        <w:tc>
          <w:tcPr>
            <w:tcW w:w="1160" w:type="pct"/>
          </w:tcPr>
          <w:p w14:paraId="7EC1D206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06</w:t>
            </w:r>
          </w:p>
        </w:tc>
      </w:tr>
      <w:tr w:rsidR="00035DE2" w:rsidRPr="008A1B01" w14:paraId="1A850830" w14:textId="77777777" w:rsidTr="009B6FF0">
        <w:trPr>
          <w:trHeight w:val="454"/>
        </w:trPr>
        <w:tc>
          <w:tcPr>
            <w:tcW w:w="1451" w:type="pct"/>
          </w:tcPr>
          <w:p w14:paraId="4B2DB53A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FEF</w:t>
            </w:r>
            <w:r w:rsidRPr="008A1B01">
              <w:rPr>
                <w:rFonts w:ascii="Times New Roman" w:hAnsi="Times New Roman"/>
                <w:szCs w:val="21"/>
                <w:vertAlign w:val="subscript"/>
              </w:rPr>
              <w:t>50</w:t>
            </w:r>
            <w:r w:rsidRPr="008A1B01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195" w:type="pct"/>
          </w:tcPr>
          <w:p w14:paraId="338E5B0C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74</w:t>
            </w:r>
          </w:p>
        </w:tc>
        <w:tc>
          <w:tcPr>
            <w:tcW w:w="1194" w:type="pct"/>
          </w:tcPr>
          <w:p w14:paraId="7747A131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61-0.988</w:t>
            </w:r>
          </w:p>
        </w:tc>
        <w:tc>
          <w:tcPr>
            <w:tcW w:w="1160" w:type="pct"/>
          </w:tcPr>
          <w:p w14:paraId="11FFB9BB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＜</w:t>
            </w:r>
            <w:r w:rsidRPr="008A1B01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035DE2" w:rsidRPr="008A1B01" w14:paraId="759019EA" w14:textId="77777777" w:rsidTr="009B6FF0">
        <w:trPr>
          <w:trHeight w:val="454"/>
        </w:trPr>
        <w:tc>
          <w:tcPr>
            <w:tcW w:w="1451" w:type="pct"/>
          </w:tcPr>
          <w:p w14:paraId="7C97D753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FEF</w:t>
            </w:r>
            <w:r w:rsidRPr="008A1B01">
              <w:rPr>
                <w:rFonts w:ascii="Times New Roman" w:hAnsi="Times New Roman"/>
                <w:szCs w:val="21"/>
                <w:vertAlign w:val="subscript"/>
              </w:rPr>
              <w:t>75</w:t>
            </w:r>
            <w:r w:rsidRPr="008A1B01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195" w:type="pct"/>
          </w:tcPr>
          <w:p w14:paraId="682C8CB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82</w:t>
            </w:r>
          </w:p>
        </w:tc>
        <w:tc>
          <w:tcPr>
            <w:tcW w:w="1194" w:type="pct"/>
          </w:tcPr>
          <w:p w14:paraId="101EB17B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71-0.994</w:t>
            </w:r>
          </w:p>
        </w:tc>
        <w:tc>
          <w:tcPr>
            <w:tcW w:w="1160" w:type="pct"/>
          </w:tcPr>
          <w:p w14:paraId="048B783B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03</w:t>
            </w:r>
          </w:p>
        </w:tc>
      </w:tr>
      <w:tr w:rsidR="00035DE2" w:rsidRPr="008A1B01" w14:paraId="077C6617" w14:textId="77777777" w:rsidTr="009B6FF0">
        <w:trPr>
          <w:trHeight w:val="454"/>
        </w:trPr>
        <w:tc>
          <w:tcPr>
            <w:tcW w:w="1451" w:type="pct"/>
            <w:tcBorders>
              <w:bottom w:val="single" w:sz="4" w:space="0" w:color="auto"/>
            </w:tcBorders>
          </w:tcPr>
          <w:p w14:paraId="343F25D6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FEF</w:t>
            </w:r>
            <w:r w:rsidRPr="008A1B01">
              <w:rPr>
                <w:rFonts w:ascii="Times New Roman" w:hAnsi="Times New Roman"/>
                <w:szCs w:val="21"/>
                <w:vertAlign w:val="subscript"/>
              </w:rPr>
              <w:t>25-75</w:t>
            </w:r>
            <w:r w:rsidRPr="008A1B01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759B5815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79</w:t>
            </w: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638F198F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966-0.991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03D46D94" w14:textId="77777777" w:rsidR="00035DE2" w:rsidRPr="008A1B01" w:rsidRDefault="00035DE2" w:rsidP="009B6FF0">
            <w:pPr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8A1B01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035DE2" w:rsidRPr="008A1B01" w14:paraId="271508F8" w14:textId="77777777" w:rsidTr="009B6FF0">
        <w:trPr>
          <w:trHeight w:val="454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157E082" w14:textId="3C96D2E6" w:rsidR="00035DE2" w:rsidRPr="008A1B01" w:rsidRDefault="00035DE2" w:rsidP="009B6FF0">
            <w:pPr>
              <w:ind w:left="0" w:firstLineChars="0" w:firstLine="0"/>
              <w:rPr>
                <w:rFonts w:ascii="Times New Roman" w:eastAsia="宋体" w:hAnsi="Times New Roman"/>
              </w:rPr>
            </w:pPr>
            <w:r w:rsidRPr="008A1B01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lastRenderedPageBreak/>
              <w:t>Abbreviation</w:t>
            </w:r>
            <w:r w:rsidR="009E38B5" w:rsidRPr="008A1B01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s</w:t>
            </w:r>
            <w:r w:rsidRPr="008A1B01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: </w:t>
            </w:r>
            <w:r w:rsidRPr="008A1B01">
              <w:rPr>
                <w:rFonts w:ascii="Times New Roman" w:eastAsia="宋体" w:hAnsi="Times New Roman"/>
              </w:rPr>
              <w:t>BMI, Body mass index; AHR</w:t>
            </w:r>
            <w:r w:rsidR="00924948">
              <w:rPr>
                <w:rFonts w:ascii="Times New Roman" w:eastAsia="宋体" w:hAnsi="Times New Roman"/>
              </w:rPr>
              <w:t>,</w:t>
            </w:r>
            <w:r w:rsidRPr="008A1B01">
              <w:rPr>
                <w:rFonts w:ascii="Times New Roman" w:eastAsia="宋体" w:hAnsi="Times New Roman"/>
              </w:rPr>
              <w:t xml:space="preserve"> Airway hyperresponsiveness. FVC%</w:t>
            </w:r>
            <w:r w:rsidR="00924948">
              <w:rPr>
                <w:rFonts w:ascii="Times New Roman" w:eastAsia="宋体" w:hAnsi="Times New Roman"/>
              </w:rPr>
              <w:t>,</w:t>
            </w:r>
            <w:r w:rsidRPr="008A1B01">
              <w:rPr>
                <w:rFonts w:ascii="Times New Roman" w:eastAsia="宋体" w:hAnsi="Times New Roman"/>
              </w:rPr>
              <w:t xml:space="preserve"> forced vital capacity</w:t>
            </w:r>
            <w:r w:rsidRPr="008A1B01">
              <w:rPr>
                <w:rFonts w:ascii="Times New Roman" w:hAnsi="Times New Roman"/>
              </w:rPr>
              <w:t xml:space="preserve"> </w:t>
            </w:r>
            <w:r w:rsidRPr="008A1B01">
              <w:rPr>
                <w:rFonts w:ascii="Times New Roman" w:eastAsia="宋体" w:hAnsi="Times New Roman"/>
              </w:rPr>
              <w:t>in predict</w:t>
            </w:r>
            <w:r w:rsidRPr="008A1B01">
              <w:rPr>
                <w:rFonts w:ascii="Times New Roman" w:eastAsia="宋体" w:hAnsi="Times New Roman"/>
                <w:color w:val="FF0000"/>
              </w:rPr>
              <w:t>ing</w:t>
            </w:r>
            <w:r w:rsidRPr="008A1B01">
              <w:rPr>
                <w:rFonts w:ascii="Times New Roman" w:eastAsia="宋体" w:hAnsi="Times New Roman"/>
              </w:rPr>
              <w:t>; FEV</w:t>
            </w:r>
            <w:r w:rsidRPr="008A1B01">
              <w:rPr>
                <w:rFonts w:ascii="Times New Roman" w:eastAsia="宋体" w:hAnsi="Times New Roman"/>
                <w:vertAlign w:val="subscript"/>
              </w:rPr>
              <w:t>1</w:t>
            </w:r>
            <w:r w:rsidRPr="008A1B01">
              <w:rPr>
                <w:rFonts w:ascii="Times New Roman" w:eastAsia="宋体" w:hAnsi="Times New Roman"/>
              </w:rPr>
              <w:t xml:space="preserve">%, forced expiratory volume in 1 s in </w:t>
            </w:r>
            <w:r w:rsidRPr="008A1B01">
              <w:rPr>
                <w:rFonts w:ascii="Times New Roman" w:eastAsia="宋体" w:hAnsi="Times New Roman"/>
                <w:color w:val="FF0000"/>
              </w:rPr>
              <w:t>predicting</w:t>
            </w:r>
            <w:r w:rsidRPr="008A1B01">
              <w:rPr>
                <w:rFonts w:ascii="Times New Roman" w:eastAsia="宋体" w:hAnsi="Times New Roman"/>
              </w:rPr>
              <w:t>; FEF</w:t>
            </w:r>
            <w:r w:rsidRPr="008A1B01">
              <w:rPr>
                <w:rFonts w:ascii="Times New Roman" w:eastAsia="宋体" w:hAnsi="Times New Roman"/>
                <w:vertAlign w:val="subscript"/>
              </w:rPr>
              <w:t>50</w:t>
            </w:r>
            <w:r w:rsidRPr="008A1B01">
              <w:rPr>
                <w:rFonts w:ascii="Times New Roman" w:eastAsia="宋体" w:hAnsi="Times New Roman"/>
              </w:rPr>
              <w:t>%, forced expiratory flow at 50% of FVC</w:t>
            </w:r>
            <w:r w:rsidR="00810244" w:rsidRPr="008A1B01">
              <w:rPr>
                <w:rFonts w:ascii="Times New Roman" w:eastAsia="宋体" w:hAnsi="Times New Roman"/>
              </w:rPr>
              <w:t xml:space="preserve"> predict</w:t>
            </w:r>
            <w:r w:rsidR="00810244" w:rsidRPr="008A1B01">
              <w:rPr>
                <w:rFonts w:ascii="Times New Roman" w:eastAsia="宋体" w:hAnsi="Times New Roman"/>
                <w:color w:val="FF0000"/>
              </w:rPr>
              <w:t>ing</w:t>
            </w:r>
            <w:r w:rsidRPr="008A1B01">
              <w:rPr>
                <w:rFonts w:ascii="Times New Roman" w:eastAsia="宋体" w:hAnsi="Times New Roman"/>
              </w:rPr>
              <w:t>; FEF</w:t>
            </w:r>
            <w:r w:rsidRPr="008A1B01">
              <w:rPr>
                <w:rFonts w:ascii="Times New Roman" w:eastAsia="宋体" w:hAnsi="Times New Roman"/>
                <w:vertAlign w:val="subscript"/>
              </w:rPr>
              <w:t>75</w:t>
            </w:r>
            <w:r w:rsidRPr="008A1B01">
              <w:rPr>
                <w:rFonts w:ascii="Times New Roman" w:eastAsia="宋体" w:hAnsi="Times New Roman"/>
              </w:rPr>
              <w:t>%, forced expiratory flow</w:t>
            </w:r>
            <w:r w:rsidRPr="008A1B01">
              <w:rPr>
                <w:rFonts w:ascii="Times New Roman" w:eastAsia="宋体" w:hAnsi="Times New Roman"/>
                <w:color w:val="FF0000"/>
              </w:rPr>
              <w:t xml:space="preserve"> </w:t>
            </w:r>
            <w:r w:rsidRPr="008A1B01">
              <w:rPr>
                <w:rFonts w:ascii="Times New Roman" w:eastAsia="宋体" w:hAnsi="Times New Roman"/>
              </w:rPr>
              <w:t>at 75% of FVC</w:t>
            </w:r>
            <w:r w:rsidR="00810244" w:rsidRPr="008A1B01">
              <w:rPr>
                <w:rFonts w:ascii="Times New Roman" w:eastAsia="宋体" w:hAnsi="Times New Roman"/>
              </w:rPr>
              <w:t xml:space="preserve"> predict</w:t>
            </w:r>
            <w:r w:rsidR="00810244" w:rsidRPr="008A1B01">
              <w:rPr>
                <w:rFonts w:ascii="Times New Roman" w:eastAsia="宋体" w:hAnsi="Times New Roman"/>
                <w:color w:val="FF0000"/>
              </w:rPr>
              <w:t>ing</w:t>
            </w:r>
            <w:r w:rsidRPr="008A1B01">
              <w:rPr>
                <w:rFonts w:ascii="Times New Roman" w:eastAsia="宋体" w:hAnsi="Times New Roman"/>
              </w:rPr>
              <w:t>; FEF</w:t>
            </w:r>
            <w:r w:rsidRPr="008A1B01">
              <w:rPr>
                <w:rFonts w:ascii="Times New Roman" w:eastAsia="宋体" w:hAnsi="Times New Roman"/>
                <w:vertAlign w:val="subscript"/>
              </w:rPr>
              <w:t>25-75</w:t>
            </w:r>
            <w:r w:rsidRPr="008A1B01">
              <w:rPr>
                <w:rFonts w:ascii="Times New Roman" w:eastAsia="宋体" w:hAnsi="Times New Roman"/>
              </w:rPr>
              <w:t xml:space="preserve">%, forced expiratory flow </w:t>
            </w:r>
            <w:r w:rsidR="00810244" w:rsidRPr="008A1B01">
              <w:rPr>
                <w:rFonts w:ascii="Times New Roman" w:eastAsia="宋体" w:hAnsi="Times New Roman"/>
              </w:rPr>
              <w:t>between 25% and 75% of FVC predict</w:t>
            </w:r>
            <w:r w:rsidR="00810244" w:rsidRPr="008A1B01">
              <w:rPr>
                <w:rFonts w:ascii="Times New Roman" w:eastAsia="宋体" w:hAnsi="Times New Roman"/>
                <w:color w:val="FF0000"/>
              </w:rPr>
              <w:t>ing</w:t>
            </w:r>
            <w:r w:rsidRPr="008A1B01">
              <w:rPr>
                <w:rFonts w:ascii="Times New Roman" w:eastAsia="宋体" w:hAnsi="Times New Roman"/>
              </w:rPr>
              <w:t>.</w:t>
            </w:r>
          </w:p>
          <w:p w14:paraId="4A6530FC" w14:textId="0D2F2A1C" w:rsidR="00035DE2" w:rsidRPr="00924948" w:rsidRDefault="0064200A" w:rsidP="009B6FF0">
            <w:pPr>
              <w:ind w:left="0" w:firstLineChars="0" w:firstLine="0"/>
              <w:rPr>
                <w:rFonts w:ascii="Times New Roman" w:eastAsia="宋体" w:hAnsi="Times New Roman"/>
                <w:vertAlign w:val="superscript"/>
              </w:rPr>
            </w:pPr>
            <w:r>
              <w:rPr>
                <w:rFonts w:ascii="Times New Roman" w:eastAsia="宋体" w:hAnsi="Times New Roman"/>
              </w:rPr>
              <w:t>Note: *AHR</w:t>
            </w:r>
            <w:r w:rsidR="009E38B5" w:rsidRPr="008A1B01">
              <w:rPr>
                <w:rFonts w:ascii="Times New Roman" w:eastAsia="宋体" w:hAnsi="Times New Roman"/>
              </w:rPr>
              <w:t xml:space="preserve"> was transformed into three dummy variables, the borderline AHR</w:t>
            </w:r>
            <w:r w:rsidR="009E38B5" w:rsidRPr="008A1B01">
              <w:rPr>
                <w:rFonts w:ascii="Times New Roman" w:eastAsia="宋体" w:hAnsi="Times New Roman"/>
                <w:color w:val="FF0000"/>
              </w:rPr>
              <w:t xml:space="preserve"> was </w:t>
            </w:r>
            <w:r w:rsidR="009E38B5" w:rsidRPr="008A1B01">
              <w:rPr>
                <w:rFonts w:ascii="Times New Roman" w:eastAsia="宋体" w:hAnsi="Times New Roman"/>
              </w:rPr>
              <w:t>administered as a reference.</w:t>
            </w:r>
            <w:r w:rsidR="009E38B5" w:rsidRPr="008A1B01">
              <w:rPr>
                <w:rFonts w:ascii="Times New Roman" w:eastAsia="宋体" w:hAnsi="Times New Roman"/>
                <w:vertAlign w:val="superscript"/>
              </w:rPr>
              <w:t xml:space="preserve"> </w:t>
            </w:r>
            <w:r w:rsidR="00035DE2" w:rsidRPr="008A1B01">
              <w:rPr>
                <w:rFonts w:ascii="Times New Roman" w:eastAsia="宋体" w:hAnsi="Times New Roman"/>
                <w:i/>
                <w:iCs/>
              </w:rPr>
              <w:t>P</w:t>
            </w:r>
            <w:r w:rsidR="00035DE2" w:rsidRPr="008A1B01">
              <w:rPr>
                <w:rFonts w:ascii="Times New Roman" w:eastAsia="宋体" w:hAnsi="Times New Roman"/>
              </w:rPr>
              <w:t>-value calculated by univariable logistic regression analysis.</w:t>
            </w:r>
          </w:p>
        </w:tc>
      </w:tr>
    </w:tbl>
    <w:tbl>
      <w:tblPr>
        <w:tblpPr w:leftFromText="180" w:rightFromText="180" w:vertAnchor="text" w:horzAnchor="margin" w:tblpY="318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1587"/>
        <w:gridCol w:w="1644"/>
        <w:gridCol w:w="1757"/>
        <w:gridCol w:w="1840"/>
      </w:tblGrid>
      <w:tr w:rsidR="00035DE2" w:rsidRPr="008A1B01" w14:paraId="4C905090" w14:textId="77777777" w:rsidTr="009B6FF0">
        <w:trPr>
          <w:trHeight w:val="510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5F61F8BD" w14:textId="77777777" w:rsidR="00035DE2" w:rsidRPr="008A1B01" w:rsidRDefault="00035DE2" w:rsidP="009B6FF0">
            <w:pPr>
              <w:rPr>
                <w:rFonts w:ascii="Times New Roman" w:hAnsi="Times New Roman" w:cs="Times New Roman"/>
              </w:rPr>
            </w:pP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>Supplement Table 2. Correlations of spirometry parameters.</w:t>
            </w:r>
          </w:p>
        </w:tc>
      </w:tr>
      <w:tr w:rsidR="00035DE2" w:rsidRPr="008A1B01" w14:paraId="03349D7C" w14:textId="77777777" w:rsidTr="009B6FF0">
        <w:trPr>
          <w:trHeight w:val="510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576F7F59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B756DC5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VC%</w:t>
            </w:r>
          </w:p>
          <w:p w14:paraId="130102C0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8D32DAF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V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  <w:p w14:paraId="488C5350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A64FB81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F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  <w:p w14:paraId="1F115CBB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81F35BE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F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  <w:p w14:paraId="605DA29F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035DE2" w:rsidRPr="008A1B01" w14:paraId="2D52C1A3" w14:textId="77777777" w:rsidTr="009B6FF0">
        <w:trPr>
          <w:trHeight w:val="510"/>
        </w:trPr>
        <w:tc>
          <w:tcPr>
            <w:tcW w:w="2244" w:type="dxa"/>
            <w:tcBorders>
              <w:top w:val="single" w:sz="4" w:space="0" w:color="auto"/>
            </w:tcBorders>
          </w:tcPr>
          <w:p w14:paraId="148A4ADB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VC%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8667EDE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F1DC3D2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3EE1978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053E3B2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DE2" w:rsidRPr="008A1B01" w14:paraId="59C96547" w14:textId="77777777" w:rsidTr="009B6FF0">
        <w:trPr>
          <w:trHeight w:val="510"/>
        </w:trPr>
        <w:tc>
          <w:tcPr>
            <w:tcW w:w="2244" w:type="dxa"/>
          </w:tcPr>
          <w:p w14:paraId="5ADB56DE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V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87" w:type="dxa"/>
          </w:tcPr>
          <w:p w14:paraId="2BA063E8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841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44" w:type="dxa"/>
          </w:tcPr>
          <w:p w14:paraId="43258C47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</w:tcPr>
          <w:p w14:paraId="12836732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</w:tcPr>
          <w:p w14:paraId="561AB61D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DE2" w:rsidRPr="008A1B01" w14:paraId="558DB69B" w14:textId="77777777" w:rsidTr="009B6FF0">
        <w:trPr>
          <w:trHeight w:val="510"/>
        </w:trPr>
        <w:tc>
          <w:tcPr>
            <w:tcW w:w="2244" w:type="dxa"/>
          </w:tcPr>
          <w:p w14:paraId="1E3F4078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F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87" w:type="dxa"/>
          </w:tcPr>
          <w:p w14:paraId="7B98EFBE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296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44" w:type="dxa"/>
          </w:tcPr>
          <w:p w14:paraId="3532360C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677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62504519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</w:tcPr>
          <w:p w14:paraId="3C77A8A6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DE2" w:rsidRPr="008A1B01" w14:paraId="03267614" w14:textId="77777777" w:rsidTr="009B6FF0">
        <w:trPr>
          <w:trHeight w:val="510"/>
        </w:trPr>
        <w:tc>
          <w:tcPr>
            <w:tcW w:w="2244" w:type="dxa"/>
          </w:tcPr>
          <w:p w14:paraId="38A32B08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F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87" w:type="dxa"/>
          </w:tcPr>
          <w:p w14:paraId="66B699C3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202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44" w:type="dxa"/>
          </w:tcPr>
          <w:p w14:paraId="0635AF1A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629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548B2314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872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40" w:type="dxa"/>
          </w:tcPr>
          <w:p w14:paraId="78CD9DAA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DE2" w:rsidRPr="008A1B01" w14:paraId="6511590F" w14:textId="77777777" w:rsidTr="009B6FF0">
        <w:trPr>
          <w:trHeight w:val="510"/>
        </w:trPr>
        <w:tc>
          <w:tcPr>
            <w:tcW w:w="2244" w:type="dxa"/>
            <w:tcBorders>
              <w:bottom w:val="single" w:sz="4" w:space="0" w:color="auto"/>
            </w:tcBorders>
          </w:tcPr>
          <w:p w14:paraId="758C7F5B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F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25-75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9FEB8B4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276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C009880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684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DE72870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63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18072489" w14:textId="77777777" w:rsidR="00035DE2" w:rsidRPr="008A1B01" w:rsidRDefault="00035DE2" w:rsidP="009B6FF0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49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035DE2" w:rsidRPr="008A1B01" w14:paraId="4A670A65" w14:textId="77777777" w:rsidTr="009B6FF0">
        <w:trPr>
          <w:trHeight w:val="510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5267FEE4" w14:textId="656F1E6E" w:rsidR="00213379" w:rsidRPr="00924948" w:rsidRDefault="00213379" w:rsidP="009B6FF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2494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bbreviations: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FVC%, forced vital capacity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0244" w:rsidRPr="00924948">
              <w:rPr>
                <w:rFonts w:ascii="Times New Roman" w:eastAsia="宋体" w:hAnsi="Times New Roman" w:cs="Times New Roman"/>
                <w:szCs w:val="21"/>
              </w:rPr>
              <w:t>in</w:t>
            </w:r>
            <w:r w:rsidR="00810244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predicting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; FEV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%, forced expiratory volume in 1 s </w:t>
            </w:r>
            <w:r w:rsidR="00810244" w:rsidRPr="00924948">
              <w:rPr>
                <w:rFonts w:ascii="Times New Roman" w:eastAsia="宋体" w:hAnsi="Times New Roman" w:cs="Times New Roman"/>
                <w:szCs w:val="21"/>
              </w:rPr>
              <w:t>in predict</w:t>
            </w:r>
            <w:r w:rsidR="00810244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>ing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; FEF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bscript"/>
              </w:rPr>
              <w:t>50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%, forced expiratory flow at 50% of FVC</w:t>
            </w:r>
            <w:r w:rsidR="00810244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predicting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; FEF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bscript"/>
              </w:rPr>
              <w:t>75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%, forced expiratory flow at 75% of FVC</w:t>
            </w:r>
            <w:r w:rsidR="00810244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predicting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; FEF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bscript"/>
              </w:rPr>
              <w:t>25-75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%, forced expiratory flow</w:t>
            </w:r>
            <w:r w:rsidR="00035DE2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</w:t>
            </w:r>
            <w:r w:rsidR="00810244" w:rsidRPr="00924948">
              <w:rPr>
                <w:rFonts w:ascii="Times New Roman" w:eastAsia="宋体" w:hAnsi="Times New Roman" w:cs="Times New Roman"/>
                <w:szCs w:val="21"/>
              </w:rPr>
              <w:t xml:space="preserve">between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25</w:t>
            </w:r>
            <w:r w:rsidR="00810244" w:rsidRPr="00924948">
              <w:rPr>
                <w:rFonts w:ascii="Times New Roman" w:eastAsia="宋体" w:hAnsi="Times New Roman" w:cs="Times New Roman"/>
                <w:szCs w:val="21"/>
              </w:rPr>
              <w:t xml:space="preserve">% and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75% of FVC</w:t>
            </w:r>
            <w:r w:rsidR="00810244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predicting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</w:p>
          <w:p w14:paraId="40F67804" w14:textId="61655BA8" w:rsidR="00035DE2" w:rsidRPr="008A1B01" w:rsidRDefault="00213379" w:rsidP="009B6FF0">
            <w:pPr>
              <w:rPr>
                <w:rFonts w:ascii="Times New Roman" w:hAnsi="Times New Roman" w:cs="Times New Roman"/>
              </w:rPr>
            </w:pPr>
            <w:r w:rsidRPr="00924948">
              <w:rPr>
                <w:rFonts w:ascii="Times New Roman" w:eastAsia="宋体" w:hAnsi="Times New Roman" w:cs="Times New Roman"/>
                <w:szCs w:val="21"/>
              </w:rPr>
              <w:t>Note</w:t>
            </w:r>
            <w:r w:rsidR="00924948" w:rsidRPr="00924948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Spearman</w:t>
            </w:r>
            <w:proofErr w:type="gramStart"/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s correlation was used for this analysis: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 xml:space="preserve"> *</w:t>
            </w:r>
            <w:r w:rsidR="00035DE2" w:rsidRPr="0092494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>＜</w:t>
            </w:r>
            <w:r w:rsidR="00035DE2" w:rsidRPr="00924948">
              <w:rPr>
                <w:rFonts w:ascii="Times New Roman" w:hAnsi="Times New Roman" w:cs="Times New Roman"/>
                <w:color w:val="FF0000"/>
                <w:szCs w:val="21"/>
              </w:rPr>
              <w:t>0.050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>, **</w:t>
            </w:r>
            <w:r w:rsidR="00035DE2" w:rsidRPr="0092494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>＜</w:t>
            </w:r>
            <w:r w:rsidR="00035DE2" w:rsidRPr="00924948">
              <w:rPr>
                <w:rFonts w:ascii="Times New Roman" w:hAnsi="Times New Roman" w:cs="Times New Roman"/>
                <w:color w:val="FF0000"/>
                <w:szCs w:val="21"/>
              </w:rPr>
              <w:t>0.010.</w:t>
            </w:r>
          </w:p>
        </w:tc>
      </w:tr>
    </w:tbl>
    <w:p w14:paraId="2F5F054F" w14:textId="77777777" w:rsidR="00035DE2" w:rsidRPr="008A1B01" w:rsidRDefault="00035DE2" w:rsidP="00035DE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B4B399" w14:textId="77777777" w:rsidR="00035DE2" w:rsidRPr="008A1B01" w:rsidRDefault="00035DE2" w:rsidP="00035DE2">
      <w:pPr>
        <w:rPr>
          <w:rFonts w:ascii="Times New Roman" w:hAnsi="Times New Roman" w:cs="Times New Roman"/>
          <w:sz w:val="20"/>
          <w:szCs w:val="20"/>
        </w:rPr>
      </w:pPr>
    </w:p>
    <w:p w14:paraId="477EBE7F" w14:textId="77777777" w:rsidR="00035DE2" w:rsidRPr="008A1B01" w:rsidRDefault="00035DE2" w:rsidP="00035DE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0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843"/>
        <w:gridCol w:w="2693"/>
      </w:tblGrid>
      <w:tr w:rsidR="00035DE2" w:rsidRPr="008A1B01" w14:paraId="5C07F676" w14:textId="77777777" w:rsidTr="00266AB1">
        <w:trPr>
          <w:cantSplit/>
          <w:trHeight w:val="640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90688E" w14:textId="645546E7" w:rsidR="00035DE2" w:rsidRPr="008A1B01" w:rsidRDefault="00035DE2" w:rsidP="00035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Supplement Table 3. Multivariable logistic regression analysis for following 2 to 3 months </w:t>
            </w:r>
            <w:r w:rsidRPr="008A1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f </w:t>
            </w: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>poor asthma control.</w:t>
            </w:r>
          </w:p>
        </w:tc>
      </w:tr>
      <w:tr w:rsidR="00035DE2" w:rsidRPr="008A1B01" w14:paraId="3C0701BD" w14:textId="77777777" w:rsidTr="009B6FF0">
        <w:trPr>
          <w:cantSplit/>
          <w:trHeight w:val="6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B62E5D" w14:textId="77777777" w:rsidR="00035DE2" w:rsidRPr="008A1B01" w:rsidRDefault="00035DE2" w:rsidP="009B6F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1DAE3C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B1DE6F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AF095D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</w:tr>
      <w:tr w:rsidR="00035DE2" w:rsidRPr="008A1B01" w14:paraId="78F3751C" w14:textId="77777777" w:rsidTr="009B6FF0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A780A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S</w:t>
            </w:r>
            <w:r w:rsidRPr="008A1B01">
              <w:rPr>
                <w:rFonts w:ascii="Times New Roman" w:eastAsia="等线" w:hAnsi="Times New Roman" w:cs="Times New Roman"/>
                <w:szCs w:val="21"/>
              </w:rPr>
              <w:t>evere</w:t>
            </w:r>
            <w:r w:rsidRPr="008A1B01">
              <w:rPr>
                <w:rFonts w:ascii="Times New Roman" w:hAnsi="Times New Roman" w:cs="Times New Roman"/>
                <w:szCs w:val="21"/>
              </w:rPr>
              <w:t xml:space="preserve"> AHR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C034F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9.4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7A1EC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1.404-63.73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BCBBA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035DE2" w:rsidRPr="008A1B01" w14:paraId="38986A7A" w14:textId="77777777" w:rsidTr="009B6FF0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AB82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6946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2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947A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682-6.0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AB1E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204</w:t>
            </w:r>
          </w:p>
        </w:tc>
      </w:tr>
      <w:tr w:rsidR="00035DE2" w:rsidRPr="008A1B01" w14:paraId="7E159ED1" w14:textId="77777777" w:rsidTr="009B6FF0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AD3A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Unstandardized Resid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5AEC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1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C2D7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70-1.0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60F0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035DE2" w:rsidRPr="008A1B01" w14:paraId="696ECA6C" w14:textId="77777777" w:rsidTr="009B6FF0">
        <w:trPr>
          <w:cantSplit/>
          <w:trHeight w:val="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AAA5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F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3303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E756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43-0.9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A1A3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035DE2" w:rsidRPr="008A1B01" w14:paraId="2A59F504" w14:textId="77777777" w:rsidTr="00035DE2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73C4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lastRenderedPageBreak/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FA93" w14:textId="77777777" w:rsidR="00035DE2" w:rsidRPr="008A1B01" w:rsidRDefault="00035DE2" w:rsidP="009B6FF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A11C" w14:textId="77777777" w:rsidR="00035DE2" w:rsidRPr="008A1B01" w:rsidRDefault="00035DE2" w:rsidP="009B6F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827E" w14:textId="77777777" w:rsidR="00035DE2" w:rsidRPr="008A1B01" w:rsidRDefault="00035DE2" w:rsidP="009B6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035DE2" w:rsidRPr="008A1B01" w14:paraId="066A5C9D" w14:textId="77777777" w:rsidTr="00710E41">
        <w:trPr>
          <w:cantSplit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5BC93" w14:textId="4A42CC4F" w:rsidR="00035DE2" w:rsidRPr="00924948" w:rsidRDefault="00213379" w:rsidP="00035DE2">
            <w:pPr>
              <w:rPr>
                <w:rFonts w:ascii="Times New Roman" w:eastAsia="宋体" w:hAnsi="Times New Roman" w:cs="Times New Roman"/>
              </w:rPr>
            </w:pPr>
            <w:r w:rsidRPr="008A1B01">
              <w:rPr>
                <w:rFonts w:ascii="Times New Roman" w:eastAsia="宋体" w:hAnsi="Times New Roman" w:cs="Times New Roman"/>
              </w:rPr>
              <w:t>Note</w:t>
            </w:r>
            <w:r w:rsidR="0064200A">
              <w:rPr>
                <w:rFonts w:ascii="Times New Roman" w:eastAsia="宋体" w:hAnsi="Times New Roman" w:cs="Times New Roman"/>
              </w:rPr>
              <w:t xml:space="preserve">: </w:t>
            </w:r>
            <w:r w:rsidR="00035DE2" w:rsidRPr="008A1B01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="00035DE2" w:rsidRPr="008A1B01">
              <w:rPr>
                <w:rFonts w:ascii="Times New Roman" w:eastAsia="宋体" w:hAnsi="Times New Roman" w:cs="Times New Roman"/>
              </w:rPr>
              <w:t xml:space="preserve">AHR was transformed into three dummy variables, and the borderline AHR </w:t>
            </w:r>
            <w:r w:rsidR="00035DE2" w:rsidRPr="008A1B01">
              <w:rPr>
                <w:rFonts w:ascii="Times New Roman" w:eastAsia="宋体" w:hAnsi="Times New Roman" w:cs="Times New Roman"/>
                <w:color w:val="FF0000"/>
              </w:rPr>
              <w:t xml:space="preserve">was </w:t>
            </w:r>
            <w:r w:rsidR="00035DE2" w:rsidRPr="008A1B01">
              <w:rPr>
                <w:rFonts w:ascii="Times New Roman" w:eastAsia="宋体" w:hAnsi="Times New Roman" w:cs="Times New Roman"/>
              </w:rPr>
              <w:t>administered as a reference.</w:t>
            </w:r>
            <w:r w:rsidR="00924948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035DE2" w:rsidRPr="008A1B01">
              <w:rPr>
                <w:rFonts w:ascii="Times New Roman" w:eastAsia="宋体" w:hAnsi="Times New Roman" w:cs="Times New Roman"/>
              </w:rPr>
              <w:t>Model: including</w:t>
            </w:r>
            <w:r w:rsidR="00035DE2" w:rsidRPr="008A1B01">
              <w:rPr>
                <w:rFonts w:ascii="Times New Roman" w:hAnsi="Times New Roman" w:cs="Times New Roman"/>
              </w:rPr>
              <w:t xml:space="preserve"> AHR, adherence, </w:t>
            </w:r>
            <w:r w:rsidR="00035DE2" w:rsidRPr="008A1B01">
              <w:rPr>
                <w:rFonts w:ascii="Times New Roman" w:hAnsi="Times New Roman" w:cs="Times New Roman"/>
                <w:szCs w:val="21"/>
              </w:rPr>
              <w:t xml:space="preserve">Unstandardized Residual, </w:t>
            </w:r>
            <w:r w:rsidR="00035DE2" w:rsidRPr="008A1B01">
              <w:rPr>
                <w:rFonts w:ascii="Times New Roman" w:hAnsi="Times New Roman" w:cs="Times New Roman"/>
              </w:rPr>
              <w:t>baseline FEF</w:t>
            </w:r>
            <w:r w:rsidR="00035DE2" w:rsidRPr="008A1B01">
              <w:rPr>
                <w:rFonts w:ascii="Times New Roman" w:hAnsi="Times New Roman" w:cs="Times New Roman"/>
                <w:vertAlign w:val="subscript"/>
              </w:rPr>
              <w:t>50</w:t>
            </w:r>
            <w:r w:rsidR="00035DE2" w:rsidRPr="008A1B01">
              <w:rPr>
                <w:rFonts w:ascii="Times New Roman" w:hAnsi="Times New Roman" w:cs="Times New Roman"/>
              </w:rPr>
              <w:t>%.</w:t>
            </w:r>
          </w:p>
          <w:p w14:paraId="0D68BEBF" w14:textId="6EFA2ACE" w:rsidR="00924948" w:rsidRPr="00924948" w:rsidRDefault="00924948" w:rsidP="00035DE2">
            <w:pPr>
              <w:rPr>
                <w:rFonts w:ascii="Times New Roman" w:hAnsi="Times New Roman" w:cs="Times New Roman"/>
                <w:szCs w:val="21"/>
              </w:rPr>
            </w:pPr>
            <w:r w:rsidRPr="003448FB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 xml:space="preserve">Abbreviations: 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 xml:space="preserve">AHR, Airway hyperresponsiveness; 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</w:rPr>
              <w:t>FEF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  <w:vertAlign w:val="subscript"/>
              </w:rPr>
              <w:t>50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</w:rPr>
              <w:t>%, forced expiratory flow at 50% of FVC predicting.</w:t>
            </w:r>
          </w:p>
        </w:tc>
      </w:tr>
    </w:tbl>
    <w:p w14:paraId="288E8CA4" w14:textId="77777777" w:rsidR="00035DE2" w:rsidRPr="008A1B01" w:rsidRDefault="00035DE2" w:rsidP="00035DE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9"/>
        <w:gridCol w:w="1683"/>
        <w:gridCol w:w="1814"/>
        <w:gridCol w:w="2990"/>
      </w:tblGrid>
      <w:tr w:rsidR="00035DE2" w:rsidRPr="008A1B01" w14:paraId="6D677F0B" w14:textId="77777777" w:rsidTr="00924948">
        <w:trPr>
          <w:cantSplit/>
          <w:trHeight w:val="19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0397B0D5" w14:textId="77777777" w:rsidR="00035DE2" w:rsidRPr="008A1B01" w:rsidRDefault="00035DE2" w:rsidP="009B6FF0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Supplement Table 4. Multivariable logistic regression analysis for following 2 to 3 months </w:t>
            </w:r>
            <w:r w:rsidRPr="008A1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f</w:t>
            </w: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 poor asthma control.</w:t>
            </w:r>
          </w:p>
        </w:tc>
      </w:tr>
      <w:tr w:rsidR="00035DE2" w:rsidRPr="008A1B01" w14:paraId="3E0134B2" w14:textId="77777777" w:rsidTr="00DF0BF5">
        <w:trPr>
          <w:cantSplit/>
          <w:trHeight w:val="537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1B485" w14:textId="77777777" w:rsidR="00035DE2" w:rsidRPr="008A1B01" w:rsidRDefault="00035DE2" w:rsidP="009B6FF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71EF8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BE2F7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F385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</w:tr>
      <w:tr w:rsidR="00035DE2" w:rsidRPr="008A1B01" w14:paraId="30C94D2A" w14:textId="77777777" w:rsidTr="00DF0BF5">
        <w:trPr>
          <w:cantSplit/>
        </w:trPr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4F4F626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S</w:t>
            </w:r>
            <w:r w:rsidRPr="008A1B01">
              <w:rPr>
                <w:rFonts w:ascii="Times New Roman" w:eastAsia="等线" w:hAnsi="Times New Roman" w:cs="Times New Roman"/>
                <w:szCs w:val="21"/>
              </w:rPr>
              <w:t>evere</w:t>
            </w:r>
            <w:r w:rsidRPr="008A1B01">
              <w:rPr>
                <w:rFonts w:ascii="Times New Roman" w:hAnsi="Times New Roman" w:cs="Times New Roman"/>
                <w:szCs w:val="21"/>
              </w:rPr>
              <w:t xml:space="preserve"> AHR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337F3681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9.543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325ABCF8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1.468-62.023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14:paraId="5E104238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035DE2" w:rsidRPr="008A1B01" w14:paraId="1BB2AA53" w14:textId="77777777" w:rsidTr="00DF0BF5">
        <w:trPr>
          <w:cantSplit/>
        </w:trPr>
        <w:tc>
          <w:tcPr>
            <w:tcW w:w="1095" w:type="pct"/>
            <w:vAlign w:val="center"/>
          </w:tcPr>
          <w:p w14:paraId="35A2108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013" w:type="pct"/>
            <w:vAlign w:val="center"/>
          </w:tcPr>
          <w:p w14:paraId="25612E2A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2.345</w:t>
            </w:r>
          </w:p>
        </w:tc>
        <w:tc>
          <w:tcPr>
            <w:tcW w:w="1092" w:type="pct"/>
            <w:vAlign w:val="center"/>
          </w:tcPr>
          <w:p w14:paraId="1C34C54C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794-6.924</w:t>
            </w:r>
          </w:p>
        </w:tc>
        <w:tc>
          <w:tcPr>
            <w:tcW w:w="1800" w:type="pct"/>
            <w:vAlign w:val="center"/>
          </w:tcPr>
          <w:p w14:paraId="2F81A564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035DE2" w:rsidRPr="008A1B01" w14:paraId="34914CD6" w14:textId="77777777" w:rsidTr="00DF0BF5">
        <w:trPr>
          <w:cantSplit/>
        </w:trPr>
        <w:tc>
          <w:tcPr>
            <w:tcW w:w="1095" w:type="pct"/>
            <w:vAlign w:val="center"/>
          </w:tcPr>
          <w:p w14:paraId="303CE01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Baseline FEV</w:t>
            </w:r>
            <w:r w:rsidRPr="008A1B01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A1B0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13" w:type="pct"/>
            <w:vAlign w:val="center"/>
          </w:tcPr>
          <w:p w14:paraId="2A6D6CBB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69</w:t>
            </w:r>
          </w:p>
        </w:tc>
        <w:tc>
          <w:tcPr>
            <w:tcW w:w="1092" w:type="pct"/>
            <w:vAlign w:val="center"/>
          </w:tcPr>
          <w:p w14:paraId="42F11960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943-0.995</w:t>
            </w:r>
          </w:p>
        </w:tc>
        <w:tc>
          <w:tcPr>
            <w:tcW w:w="1800" w:type="pct"/>
            <w:vAlign w:val="center"/>
          </w:tcPr>
          <w:p w14:paraId="366750BE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035DE2" w:rsidRPr="008A1B01" w14:paraId="7653F11B" w14:textId="77777777" w:rsidTr="00DF0BF5">
        <w:trPr>
          <w:cantSplit/>
        </w:trPr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453D6FFB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60FDB98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00C3B64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  <w:vAlign w:val="center"/>
          </w:tcPr>
          <w:p w14:paraId="6F3599A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110</w:t>
            </w:r>
          </w:p>
        </w:tc>
      </w:tr>
      <w:tr w:rsidR="00035DE2" w:rsidRPr="008A1B01" w14:paraId="266813E3" w14:textId="77777777" w:rsidTr="00924948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2D02C74" w14:textId="1C06DC7B" w:rsidR="00035DE2" w:rsidRPr="00924948" w:rsidRDefault="00213379" w:rsidP="009B6FF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24948">
              <w:rPr>
                <w:rFonts w:ascii="Times New Roman" w:eastAsia="宋体" w:hAnsi="Times New Roman" w:cs="Times New Roman"/>
                <w:szCs w:val="21"/>
              </w:rPr>
              <w:t>Note</w:t>
            </w:r>
            <w:r w:rsidR="0064200A" w:rsidRPr="00924948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="0064200A" w:rsidRPr="0092494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AHR was transformed into three dummy variables, and the borderline AHR </w:t>
            </w:r>
            <w:r w:rsidR="00035DE2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>was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 administered as a reference.</w:t>
            </w:r>
            <w:bookmarkStart w:id="5" w:name="OLE_LINK1"/>
            <w:r w:rsidR="00924948" w:rsidRPr="00924948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Model: including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 xml:space="preserve"> AHR, adherence, baseline FEV</w:t>
            </w:r>
            <w:r w:rsidR="00035DE2" w:rsidRPr="0092494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>%.</w:t>
            </w:r>
            <w:bookmarkEnd w:id="5"/>
          </w:p>
          <w:p w14:paraId="2899914E" w14:textId="23607298" w:rsidR="00924948" w:rsidRPr="008A1B01" w:rsidRDefault="00924948" w:rsidP="009B6FF0">
            <w:pPr>
              <w:rPr>
                <w:rFonts w:ascii="Times New Roman" w:hAnsi="Times New Roman" w:cs="Times New Roman"/>
              </w:rPr>
            </w:pPr>
            <w:r w:rsidRPr="003448FB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 xml:space="preserve">Abbreviations: 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>AHR, Airway hyperresponsiveness; FEV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  <w:vertAlign w:val="subscript"/>
              </w:rPr>
              <w:t>1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 xml:space="preserve">%, forced expiratory volume in 1 s </w:t>
            </w:r>
            <w:r w:rsidRPr="003448FB">
              <w:rPr>
                <w:rFonts w:ascii="Times New Roman" w:eastAsia="宋体"/>
                <w:color w:val="FF0000"/>
                <w:szCs w:val="21"/>
              </w:rPr>
              <w:t>in predicting.</w:t>
            </w:r>
          </w:p>
        </w:tc>
      </w:tr>
      <w:tr w:rsidR="00035DE2" w:rsidRPr="008A1B01" w14:paraId="166A45B5" w14:textId="77777777" w:rsidTr="00924948">
        <w:trPr>
          <w:cantSplit/>
          <w:trHeight w:val="195"/>
        </w:trPr>
        <w:tc>
          <w:tcPr>
            <w:tcW w:w="5000" w:type="pct"/>
            <w:gridSpan w:val="4"/>
            <w:vAlign w:val="bottom"/>
          </w:tcPr>
          <w:p w14:paraId="01CFA7F0" w14:textId="77777777" w:rsidR="00035DE2" w:rsidRPr="008A1B01" w:rsidRDefault="00035DE2" w:rsidP="009B6FF0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DE2" w:rsidRPr="008A1B01" w14:paraId="6BD04DA4" w14:textId="77777777" w:rsidTr="00924948">
        <w:trPr>
          <w:cantSplit/>
          <w:trHeight w:val="195"/>
        </w:trPr>
        <w:tc>
          <w:tcPr>
            <w:tcW w:w="5000" w:type="pct"/>
            <w:gridSpan w:val="4"/>
            <w:vAlign w:val="bottom"/>
          </w:tcPr>
          <w:p w14:paraId="0600E7FB" w14:textId="77777777" w:rsidR="00035DE2" w:rsidRPr="008A1B01" w:rsidRDefault="00035DE2" w:rsidP="009B6FF0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DE2" w:rsidRPr="008A1B01" w14:paraId="6A796F79" w14:textId="77777777" w:rsidTr="00924948">
        <w:trPr>
          <w:cantSplit/>
          <w:trHeight w:val="19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313F7508" w14:textId="77777777" w:rsidR="00035DE2" w:rsidRPr="008A1B01" w:rsidRDefault="00035DE2" w:rsidP="009B6FF0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Supplement Table 5. Multivariable logistic regression analysis for following 2 to 3 months </w:t>
            </w:r>
            <w:r w:rsidRPr="008A1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f </w:t>
            </w: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>poor asthma control.</w:t>
            </w:r>
          </w:p>
        </w:tc>
      </w:tr>
      <w:tr w:rsidR="00035DE2" w:rsidRPr="008A1B01" w14:paraId="496CDCB4" w14:textId="77777777" w:rsidTr="00DF0BF5">
        <w:trPr>
          <w:cantSplit/>
          <w:trHeight w:val="537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5E4E" w14:textId="77777777" w:rsidR="00035DE2" w:rsidRPr="008A1B01" w:rsidRDefault="00035DE2" w:rsidP="009B6FF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BF0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8A66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4FF8E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</w:tr>
      <w:tr w:rsidR="00035DE2" w:rsidRPr="008A1B01" w14:paraId="6AFE32C0" w14:textId="77777777" w:rsidTr="00DF0BF5">
        <w:trPr>
          <w:cantSplit/>
        </w:trPr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705BB171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S</w:t>
            </w:r>
            <w:r w:rsidRPr="008A1B01">
              <w:rPr>
                <w:rFonts w:ascii="Times New Roman" w:eastAsia="等线" w:hAnsi="Times New Roman" w:cs="Times New Roman"/>
                <w:szCs w:val="21"/>
              </w:rPr>
              <w:t>evere</w:t>
            </w:r>
            <w:r w:rsidRPr="008A1B01">
              <w:rPr>
                <w:rFonts w:ascii="Times New Roman" w:hAnsi="Times New Roman" w:cs="Times New Roman"/>
                <w:szCs w:val="21"/>
              </w:rPr>
              <w:t xml:space="preserve"> AHR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08B323E8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9.673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5B752577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1.455-64.319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14:paraId="382B2A30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035DE2" w:rsidRPr="008A1B01" w14:paraId="1B631EDC" w14:textId="77777777" w:rsidTr="00DF0BF5">
        <w:trPr>
          <w:cantSplit/>
        </w:trPr>
        <w:tc>
          <w:tcPr>
            <w:tcW w:w="1095" w:type="pct"/>
            <w:vAlign w:val="center"/>
          </w:tcPr>
          <w:p w14:paraId="34EDDC3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013" w:type="pct"/>
            <w:vAlign w:val="center"/>
          </w:tcPr>
          <w:p w14:paraId="24273754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2.025</w:t>
            </w:r>
          </w:p>
        </w:tc>
        <w:tc>
          <w:tcPr>
            <w:tcW w:w="1092" w:type="pct"/>
            <w:vAlign w:val="center"/>
          </w:tcPr>
          <w:p w14:paraId="0F824E3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683-6.006</w:t>
            </w:r>
          </w:p>
        </w:tc>
        <w:tc>
          <w:tcPr>
            <w:tcW w:w="1800" w:type="pct"/>
            <w:vAlign w:val="center"/>
          </w:tcPr>
          <w:p w14:paraId="14FF260B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203</w:t>
            </w:r>
          </w:p>
        </w:tc>
      </w:tr>
      <w:tr w:rsidR="00035DE2" w:rsidRPr="008A1B01" w14:paraId="10724DC9" w14:textId="77777777" w:rsidTr="00DF0BF5">
        <w:trPr>
          <w:cantSplit/>
        </w:trPr>
        <w:tc>
          <w:tcPr>
            <w:tcW w:w="1095" w:type="pct"/>
            <w:vAlign w:val="center"/>
          </w:tcPr>
          <w:p w14:paraId="44A38D80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A1B01">
              <w:rPr>
                <w:rFonts w:ascii="Times New Roman" w:hAnsi="Times New Roman" w:cs="Times New Roman"/>
              </w:rPr>
              <w:t>Baseline FEF</w:t>
            </w:r>
            <w:r w:rsidRPr="008A1B01">
              <w:rPr>
                <w:rFonts w:ascii="Times New Roman" w:hAnsi="Times New Roman" w:cs="Times New Roman"/>
                <w:vertAlign w:val="subscript"/>
              </w:rPr>
              <w:t>50</w:t>
            </w:r>
            <w:r w:rsidRPr="008A1B0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13" w:type="pct"/>
            <w:vAlign w:val="center"/>
          </w:tcPr>
          <w:p w14:paraId="51784E7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70</w:t>
            </w:r>
          </w:p>
        </w:tc>
        <w:tc>
          <w:tcPr>
            <w:tcW w:w="1092" w:type="pct"/>
            <w:vAlign w:val="center"/>
          </w:tcPr>
          <w:p w14:paraId="0F6681A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953-0.988</w:t>
            </w:r>
          </w:p>
        </w:tc>
        <w:tc>
          <w:tcPr>
            <w:tcW w:w="1800" w:type="pct"/>
            <w:vAlign w:val="center"/>
          </w:tcPr>
          <w:p w14:paraId="6A88780C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35DE2" w:rsidRPr="008A1B01" w14:paraId="098D5AC3" w14:textId="77777777" w:rsidTr="00DF0BF5">
        <w:trPr>
          <w:cantSplit/>
        </w:trPr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0C1EE14E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17B6132D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3F0A74C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  <w:vAlign w:val="center"/>
          </w:tcPr>
          <w:p w14:paraId="0F2E9817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035DE2" w:rsidRPr="008A1B01" w14:paraId="35BD8499" w14:textId="77777777" w:rsidTr="00924948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57761E9" w14:textId="77777777" w:rsidR="00035DE2" w:rsidRPr="00924948" w:rsidRDefault="00213379" w:rsidP="009B6FF0">
            <w:pPr>
              <w:rPr>
                <w:rFonts w:ascii="Times New Roman" w:hAnsi="Times New Roman" w:cs="Times New Roman"/>
                <w:szCs w:val="21"/>
              </w:rPr>
            </w:pPr>
            <w:r w:rsidRPr="00924948">
              <w:rPr>
                <w:rFonts w:ascii="Times New Roman" w:eastAsia="宋体" w:hAnsi="Times New Roman" w:cs="Times New Roman"/>
                <w:szCs w:val="21"/>
              </w:rPr>
              <w:lastRenderedPageBreak/>
              <w:t>Note</w:t>
            </w:r>
            <w:r w:rsidR="0064200A" w:rsidRPr="00924948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="0064200A" w:rsidRPr="0092494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AHR was transformed into three dummy variables, </w:t>
            </w:r>
            <w:r w:rsidR="00035DE2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>and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 the borderline AHR </w:t>
            </w:r>
            <w:r w:rsidR="00035DE2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>was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 administered as a reference. Model: including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 xml:space="preserve"> AHR, adherence, baseline FEF</w:t>
            </w:r>
            <w:r w:rsidR="00035DE2" w:rsidRPr="00924948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>%.</w:t>
            </w:r>
          </w:p>
          <w:p w14:paraId="0EDFAB5B" w14:textId="47B579E1" w:rsidR="00924948" w:rsidRPr="008A1B01" w:rsidRDefault="00924948" w:rsidP="009B6FF0">
            <w:pPr>
              <w:rPr>
                <w:rFonts w:ascii="Times New Roman" w:eastAsia="宋体" w:hAnsi="Times New Roman" w:cs="Times New Roman"/>
              </w:rPr>
            </w:pPr>
            <w:r w:rsidRPr="003448FB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 xml:space="preserve">Abbreviations: 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 xml:space="preserve">AHR, Airway hyperresponsiveness; 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</w:rPr>
              <w:t>FEF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  <w:vertAlign w:val="subscript"/>
              </w:rPr>
              <w:t>50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</w:rPr>
              <w:t>%, forced expiratory flow at 50% of FVC predicting.</w:t>
            </w:r>
          </w:p>
        </w:tc>
      </w:tr>
      <w:tr w:rsidR="00035DE2" w:rsidRPr="008A1B01" w14:paraId="3C347BB7" w14:textId="77777777" w:rsidTr="00924948">
        <w:trPr>
          <w:cantSplit/>
          <w:trHeight w:val="195"/>
        </w:trPr>
        <w:tc>
          <w:tcPr>
            <w:tcW w:w="5000" w:type="pct"/>
            <w:gridSpan w:val="4"/>
            <w:vAlign w:val="bottom"/>
          </w:tcPr>
          <w:p w14:paraId="49898808" w14:textId="77777777" w:rsidR="00035DE2" w:rsidRPr="008A1B01" w:rsidRDefault="00035DE2" w:rsidP="009B6FF0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DE2" w:rsidRPr="008A1B01" w14:paraId="3A4AB1AC" w14:textId="77777777" w:rsidTr="00924948">
        <w:trPr>
          <w:cantSplit/>
          <w:trHeight w:val="19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447AE908" w14:textId="77777777" w:rsidR="00035DE2" w:rsidRPr="008A1B01" w:rsidRDefault="00035DE2" w:rsidP="009B6FF0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Supplement Table 6. Multivariable logistic regression analysis for following 2 to 3 months </w:t>
            </w:r>
            <w:r w:rsidRPr="008A1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f</w:t>
            </w: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 poor asthma control.</w:t>
            </w:r>
          </w:p>
        </w:tc>
      </w:tr>
      <w:tr w:rsidR="00035DE2" w:rsidRPr="008A1B01" w14:paraId="357683EC" w14:textId="77777777" w:rsidTr="00DF0BF5">
        <w:trPr>
          <w:cantSplit/>
          <w:trHeight w:val="537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DE30" w14:textId="77777777" w:rsidR="00035DE2" w:rsidRPr="008A1B01" w:rsidRDefault="00035DE2" w:rsidP="009B6FF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B4F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09C21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26D4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</w:tr>
      <w:tr w:rsidR="00035DE2" w:rsidRPr="008A1B01" w14:paraId="1733263F" w14:textId="77777777" w:rsidTr="00DF0BF5">
        <w:trPr>
          <w:cantSplit/>
        </w:trPr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1EAFD3B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S</w:t>
            </w:r>
            <w:r w:rsidRPr="008A1B01">
              <w:rPr>
                <w:rFonts w:ascii="Times New Roman" w:eastAsia="等线" w:hAnsi="Times New Roman" w:cs="Times New Roman"/>
                <w:szCs w:val="21"/>
              </w:rPr>
              <w:t>evere</w:t>
            </w:r>
            <w:r w:rsidRPr="008A1B01">
              <w:rPr>
                <w:rFonts w:ascii="Times New Roman" w:hAnsi="Times New Roman" w:cs="Times New Roman"/>
                <w:szCs w:val="21"/>
              </w:rPr>
              <w:t xml:space="preserve"> AHR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5A5B062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10.991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7107CFB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1.705-70.855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14:paraId="53B9BA7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035DE2" w:rsidRPr="008A1B01" w14:paraId="08D2DA2B" w14:textId="77777777" w:rsidTr="00DF0BF5">
        <w:trPr>
          <w:cantSplit/>
        </w:trPr>
        <w:tc>
          <w:tcPr>
            <w:tcW w:w="1095" w:type="pct"/>
            <w:vAlign w:val="center"/>
          </w:tcPr>
          <w:p w14:paraId="204F0F8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013" w:type="pct"/>
            <w:vAlign w:val="center"/>
          </w:tcPr>
          <w:p w14:paraId="1412D927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2.257</w:t>
            </w:r>
          </w:p>
        </w:tc>
        <w:tc>
          <w:tcPr>
            <w:tcW w:w="1092" w:type="pct"/>
            <w:vAlign w:val="center"/>
          </w:tcPr>
          <w:p w14:paraId="3221685D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764-6.668</w:t>
            </w:r>
          </w:p>
        </w:tc>
        <w:tc>
          <w:tcPr>
            <w:tcW w:w="1800" w:type="pct"/>
            <w:vAlign w:val="center"/>
          </w:tcPr>
          <w:p w14:paraId="46AD7E4B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035DE2" w:rsidRPr="008A1B01" w14:paraId="364E9906" w14:textId="77777777" w:rsidTr="00DF0BF5">
        <w:trPr>
          <w:cantSplit/>
        </w:trPr>
        <w:tc>
          <w:tcPr>
            <w:tcW w:w="1095" w:type="pct"/>
            <w:vAlign w:val="center"/>
          </w:tcPr>
          <w:p w14:paraId="1C084BB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</w:rPr>
              <w:t>Baseline FEF</w:t>
            </w:r>
            <w:r w:rsidRPr="008A1B01">
              <w:rPr>
                <w:rFonts w:ascii="Times New Roman" w:hAnsi="Times New Roman" w:cs="Times New Roman"/>
                <w:vertAlign w:val="subscript"/>
              </w:rPr>
              <w:t>75</w:t>
            </w:r>
            <w:r w:rsidRPr="008A1B0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13" w:type="pct"/>
            <w:vAlign w:val="center"/>
          </w:tcPr>
          <w:p w14:paraId="054D3F6A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1092" w:type="pct"/>
            <w:vAlign w:val="center"/>
          </w:tcPr>
          <w:p w14:paraId="7F86851E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967-0.995</w:t>
            </w:r>
          </w:p>
        </w:tc>
        <w:tc>
          <w:tcPr>
            <w:tcW w:w="1800" w:type="pct"/>
            <w:vAlign w:val="center"/>
          </w:tcPr>
          <w:p w14:paraId="66ADD844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035DE2" w:rsidRPr="008A1B01" w14:paraId="2B6132CB" w14:textId="77777777" w:rsidTr="00DF0BF5">
        <w:trPr>
          <w:cantSplit/>
        </w:trPr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00513960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4712C23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35B15D26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  <w:vAlign w:val="center"/>
          </w:tcPr>
          <w:p w14:paraId="704F4043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  <w:tr w:rsidR="00035DE2" w:rsidRPr="008A1B01" w14:paraId="00CA536A" w14:textId="77777777" w:rsidTr="00924948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F1D12C8" w14:textId="0221E382" w:rsidR="00035DE2" w:rsidRDefault="00213379" w:rsidP="009B6FF0">
            <w:pPr>
              <w:rPr>
                <w:rFonts w:ascii="Times New Roman" w:hAnsi="Times New Roman" w:cs="Times New Roman"/>
              </w:rPr>
            </w:pPr>
            <w:r w:rsidRPr="008A1B01">
              <w:rPr>
                <w:rFonts w:ascii="Times New Roman" w:eastAsia="宋体" w:hAnsi="Times New Roman" w:cs="Times New Roman"/>
              </w:rPr>
              <w:t>Note</w:t>
            </w:r>
            <w:r w:rsidR="0064200A">
              <w:rPr>
                <w:rFonts w:ascii="Times New Roman" w:eastAsia="宋体" w:hAnsi="Times New Roman" w:cs="Times New Roman" w:hint="eastAsia"/>
              </w:rPr>
              <w:t>:</w:t>
            </w:r>
            <w:r w:rsidR="0064200A">
              <w:rPr>
                <w:rFonts w:ascii="Times New Roman" w:eastAsia="宋体" w:hAnsi="Times New Roman" w:cs="Times New Roman"/>
              </w:rPr>
              <w:t xml:space="preserve"> </w:t>
            </w:r>
            <w:r w:rsidR="00035DE2" w:rsidRPr="008A1B01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="00035DE2" w:rsidRPr="008A1B01">
              <w:rPr>
                <w:rFonts w:ascii="Times New Roman" w:eastAsia="宋体" w:hAnsi="Times New Roman" w:cs="Times New Roman"/>
              </w:rPr>
              <w:t xml:space="preserve">AHR was transformed into three dummy variables, and the borderline AHR </w:t>
            </w:r>
            <w:r w:rsidR="00035DE2" w:rsidRPr="008A1B01">
              <w:rPr>
                <w:rFonts w:ascii="Times New Roman" w:eastAsia="宋体" w:hAnsi="Times New Roman" w:cs="Times New Roman"/>
                <w:color w:val="FF0000"/>
              </w:rPr>
              <w:t xml:space="preserve">was </w:t>
            </w:r>
            <w:r w:rsidR="00035DE2" w:rsidRPr="008A1B01">
              <w:rPr>
                <w:rFonts w:ascii="Times New Roman" w:eastAsia="宋体" w:hAnsi="Times New Roman" w:cs="Times New Roman"/>
              </w:rPr>
              <w:t>administered as a reference. Model: including</w:t>
            </w:r>
            <w:r w:rsidR="00035DE2" w:rsidRPr="008A1B01">
              <w:rPr>
                <w:rFonts w:ascii="Times New Roman" w:hAnsi="Times New Roman" w:cs="Times New Roman"/>
              </w:rPr>
              <w:t xml:space="preserve"> AHR, adherence, baseline FE</w:t>
            </w:r>
            <w:r w:rsidR="00167716">
              <w:rPr>
                <w:rFonts w:ascii="Times New Roman" w:hAnsi="Times New Roman" w:cs="Times New Roman"/>
              </w:rPr>
              <w:t>F</w:t>
            </w:r>
            <w:r w:rsidR="00167716" w:rsidRPr="00167716">
              <w:rPr>
                <w:rFonts w:ascii="Times New Roman" w:hAnsi="Times New Roman" w:cs="Times New Roman"/>
                <w:vertAlign w:val="subscript"/>
              </w:rPr>
              <w:t>7</w:t>
            </w:r>
            <w:r w:rsidR="00035DE2" w:rsidRPr="008A1B01">
              <w:rPr>
                <w:rFonts w:ascii="Times New Roman" w:hAnsi="Times New Roman" w:cs="Times New Roman"/>
                <w:vertAlign w:val="subscript"/>
              </w:rPr>
              <w:t>5</w:t>
            </w:r>
            <w:r w:rsidR="00035DE2" w:rsidRPr="008A1B01">
              <w:rPr>
                <w:rFonts w:ascii="Times New Roman" w:hAnsi="Times New Roman" w:cs="Times New Roman"/>
              </w:rPr>
              <w:t>%.</w:t>
            </w:r>
          </w:p>
          <w:p w14:paraId="4AE65150" w14:textId="714915DE" w:rsidR="00924948" w:rsidRPr="008A1B01" w:rsidRDefault="00924948" w:rsidP="009B6FF0">
            <w:pPr>
              <w:rPr>
                <w:rFonts w:ascii="Times New Roman" w:eastAsia="宋体" w:hAnsi="Times New Roman" w:cs="Times New Roman"/>
              </w:rPr>
            </w:pPr>
            <w:r w:rsidRPr="003448FB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 xml:space="preserve">Abbreviations: 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 xml:space="preserve">AHR, Airway hyperresponsiveness; 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</w:rPr>
              <w:t>FEF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  <w:vertAlign w:val="subscript"/>
              </w:rPr>
              <w:t>75</w:t>
            </w:r>
            <w:r w:rsidRPr="003448FB">
              <w:rPr>
                <w:rFonts w:ascii="Times New Roman" w:eastAsia="宋体" w:hAnsi="Times New Roman" w:cs="Times New Roman"/>
                <w:color w:val="FF0000"/>
                <w:szCs w:val="21"/>
              </w:rPr>
              <w:t>%, forced expiratory flow at 75% of FVC predicting.</w:t>
            </w:r>
          </w:p>
        </w:tc>
      </w:tr>
      <w:tr w:rsidR="00035DE2" w:rsidRPr="008A1B01" w14:paraId="1CF080C2" w14:textId="77777777" w:rsidTr="00924948">
        <w:trPr>
          <w:cantSplit/>
          <w:trHeight w:val="195"/>
        </w:trPr>
        <w:tc>
          <w:tcPr>
            <w:tcW w:w="5000" w:type="pct"/>
            <w:gridSpan w:val="4"/>
            <w:vAlign w:val="bottom"/>
          </w:tcPr>
          <w:p w14:paraId="5546EC9F" w14:textId="77777777" w:rsidR="00035DE2" w:rsidRPr="008A1B01" w:rsidRDefault="00035DE2" w:rsidP="009B6FF0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DE2" w:rsidRPr="008A1B01" w14:paraId="7371F900" w14:textId="77777777" w:rsidTr="00924948">
        <w:trPr>
          <w:cantSplit/>
          <w:trHeight w:val="19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518842A8" w14:textId="77777777" w:rsidR="00035DE2" w:rsidRPr="008A1B01" w:rsidRDefault="00035DE2" w:rsidP="009B6FF0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>Supplement Table 7. Multivariable logistic regression analysis for following 2 to 3 months</w:t>
            </w:r>
            <w:r w:rsidRPr="008A1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</w:t>
            </w:r>
            <w:r w:rsidRPr="008A1B01">
              <w:rPr>
                <w:rFonts w:ascii="Times New Roman" w:hAnsi="Times New Roman" w:cs="Times New Roman"/>
                <w:sz w:val="24"/>
                <w:szCs w:val="24"/>
              </w:rPr>
              <w:t xml:space="preserve"> poor asthma control.</w:t>
            </w:r>
          </w:p>
        </w:tc>
      </w:tr>
      <w:tr w:rsidR="00035DE2" w:rsidRPr="008A1B01" w14:paraId="6CC0B050" w14:textId="77777777" w:rsidTr="00DF0BF5">
        <w:trPr>
          <w:cantSplit/>
          <w:trHeight w:val="537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A6A43" w14:textId="77777777" w:rsidR="00035DE2" w:rsidRPr="008A1B01" w:rsidRDefault="00035DE2" w:rsidP="009B6FF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7084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729C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1B1D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</w:tr>
      <w:tr w:rsidR="00035DE2" w:rsidRPr="008A1B01" w14:paraId="6D796770" w14:textId="77777777" w:rsidTr="00DF0BF5">
        <w:trPr>
          <w:cantSplit/>
        </w:trPr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3738EF24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S</w:t>
            </w:r>
            <w:r w:rsidRPr="008A1B01">
              <w:rPr>
                <w:rFonts w:ascii="Times New Roman" w:eastAsia="等线" w:hAnsi="Times New Roman" w:cs="Times New Roman"/>
                <w:szCs w:val="21"/>
              </w:rPr>
              <w:t>evere</w:t>
            </w:r>
            <w:r w:rsidRPr="008A1B01">
              <w:rPr>
                <w:rFonts w:ascii="Times New Roman" w:hAnsi="Times New Roman" w:cs="Times New Roman"/>
                <w:szCs w:val="21"/>
              </w:rPr>
              <w:t xml:space="preserve"> AHR</w:t>
            </w:r>
            <w:r w:rsidRPr="008A1B0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1E3AF825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10.191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574E6288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1.562-66.485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14:paraId="7526D2F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035DE2" w:rsidRPr="008A1B01" w14:paraId="3E79D6F8" w14:textId="77777777" w:rsidTr="00DF0BF5">
        <w:trPr>
          <w:cantSplit/>
        </w:trPr>
        <w:tc>
          <w:tcPr>
            <w:tcW w:w="1095" w:type="pct"/>
            <w:vAlign w:val="center"/>
          </w:tcPr>
          <w:p w14:paraId="6582159E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013" w:type="pct"/>
            <w:vAlign w:val="center"/>
          </w:tcPr>
          <w:p w14:paraId="4A8437D2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2.110</w:t>
            </w:r>
          </w:p>
        </w:tc>
        <w:tc>
          <w:tcPr>
            <w:tcW w:w="1092" w:type="pct"/>
            <w:vAlign w:val="center"/>
          </w:tcPr>
          <w:p w14:paraId="4D5E62E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713-6.244</w:t>
            </w:r>
          </w:p>
        </w:tc>
        <w:tc>
          <w:tcPr>
            <w:tcW w:w="1800" w:type="pct"/>
            <w:vAlign w:val="center"/>
          </w:tcPr>
          <w:p w14:paraId="39063707" w14:textId="77777777" w:rsidR="00035DE2" w:rsidRPr="008A1B01" w:rsidRDefault="00035DE2" w:rsidP="009B6FF0">
            <w:pPr>
              <w:ind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035DE2" w:rsidRPr="008A1B01" w14:paraId="78CB40BC" w14:textId="77777777" w:rsidTr="00DF0BF5">
        <w:trPr>
          <w:cantSplit/>
        </w:trPr>
        <w:tc>
          <w:tcPr>
            <w:tcW w:w="1095" w:type="pct"/>
            <w:vAlign w:val="center"/>
          </w:tcPr>
          <w:p w14:paraId="6338B03F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</w:rPr>
              <w:t>Baseline FEF</w:t>
            </w:r>
            <w:r w:rsidRPr="008A1B01">
              <w:rPr>
                <w:rFonts w:ascii="Times New Roman" w:hAnsi="Times New Roman" w:cs="Times New Roman"/>
                <w:vertAlign w:val="subscript"/>
              </w:rPr>
              <w:t>25-75</w:t>
            </w:r>
            <w:r w:rsidRPr="008A1B0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13" w:type="pct"/>
            <w:vAlign w:val="center"/>
          </w:tcPr>
          <w:p w14:paraId="10CE5E05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1092" w:type="pct"/>
            <w:vAlign w:val="center"/>
          </w:tcPr>
          <w:p w14:paraId="57F9A654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1B01">
              <w:rPr>
                <w:rFonts w:ascii="Times New Roman" w:eastAsia="等线" w:hAnsi="Times New Roman" w:cs="Times New Roman"/>
                <w:szCs w:val="21"/>
              </w:rPr>
              <w:t>0.961-0.993</w:t>
            </w:r>
          </w:p>
        </w:tc>
        <w:tc>
          <w:tcPr>
            <w:tcW w:w="1800" w:type="pct"/>
            <w:vAlign w:val="center"/>
          </w:tcPr>
          <w:p w14:paraId="1F6ECD6B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035DE2" w:rsidRPr="008A1B01" w14:paraId="4B780E95" w14:textId="77777777" w:rsidTr="00DF0BF5">
        <w:trPr>
          <w:cantSplit/>
        </w:trPr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287F555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37FA044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0D832CE7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  <w:vAlign w:val="center"/>
          </w:tcPr>
          <w:p w14:paraId="7C5E5F39" w14:textId="77777777" w:rsidR="00035DE2" w:rsidRPr="008A1B01" w:rsidRDefault="00035DE2" w:rsidP="009B6FF0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A1B01">
              <w:rPr>
                <w:rFonts w:ascii="Times New Roman" w:hAnsi="Times New Roman" w:cs="Times New Roman"/>
                <w:szCs w:val="21"/>
              </w:rPr>
              <w:t>0.226</w:t>
            </w:r>
          </w:p>
        </w:tc>
      </w:tr>
      <w:tr w:rsidR="00035DE2" w:rsidRPr="008A1B01" w14:paraId="07AD36D6" w14:textId="77777777" w:rsidTr="00924948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9671FD7" w14:textId="54AF4583" w:rsidR="00035DE2" w:rsidRPr="00924948" w:rsidRDefault="00213379" w:rsidP="009B6FF0">
            <w:pPr>
              <w:rPr>
                <w:rFonts w:ascii="Times New Roman" w:hAnsi="Times New Roman" w:cs="Times New Roman"/>
                <w:szCs w:val="21"/>
              </w:rPr>
            </w:pPr>
            <w:r w:rsidRPr="00924948">
              <w:rPr>
                <w:rFonts w:ascii="Times New Roman" w:eastAsia="宋体" w:hAnsi="Times New Roman" w:cs="Times New Roman"/>
                <w:szCs w:val="21"/>
              </w:rPr>
              <w:t>Note</w:t>
            </w:r>
            <w:r w:rsidR="0064200A" w:rsidRPr="00924948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="0064200A" w:rsidRPr="0092494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 xml:space="preserve">AHR was transformed into three dummy variables, and the borderline AHR </w:t>
            </w:r>
            <w:r w:rsidR="00035DE2" w:rsidRPr="0092494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was </w:t>
            </w:r>
            <w:r w:rsidR="00035DE2" w:rsidRPr="00924948">
              <w:rPr>
                <w:rFonts w:ascii="Times New Roman" w:eastAsia="宋体" w:hAnsi="Times New Roman" w:cs="Times New Roman"/>
                <w:szCs w:val="21"/>
              </w:rPr>
              <w:t>administered as a reference. Model: including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 xml:space="preserve"> AHR, adherence, baseline FE</w:t>
            </w:r>
            <w:r w:rsidR="00167716">
              <w:rPr>
                <w:rFonts w:ascii="Times New Roman" w:hAnsi="Times New Roman" w:cs="Times New Roman"/>
                <w:szCs w:val="21"/>
              </w:rPr>
              <w:t>F</w:t>
            </w:r>
            <w:r w:rsidR="00035DE2" w:rsidRPr="00924948">
              <w:rPr>
                <w:rFonts w:ascii="Times New Roman" w:hAnsi="Times New Roman" w:cs="Times New Roman"/>
                <w:szCs w:val="21"/>
                <w:vertAlign w:val="subscript"/>
              </w:rPr>
              <w:t>25-75</w:t>
            </w:r>
            <w:r w:rsidR="00035DE2" w:rsidRPr="00924948">
              <w:rPr>
                <w:rFonts w:ascii="Times New Roman" w:hAnsi="Times New Roman" w:cs="Times New Roman"/>
                <w:szCs w:val="21"/>
              </w:rPr>
              <w:t>%.</w:t>
            </w:r>
          </w:p>
          <w:p w14:paraId="57D45427" w14:textId="7F239713" w:rsidR="00924948" w:rsidRPr="00924948" w:rsidRDefault="00924948" w:rsidP="009B6FF0">
            <w:pP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3448FB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 xml:space="preserve">Abbreviations: 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 xml:space="preserve">AHR, Airway hyperresponsiveness; FEF25-75%, forced expiratory flow </w:t>
            </w:r>
            <w:r w:rsidRPr="003448FB">
              <w:rPr>
                <w:rFonts w:ascii="Times New Roman" w:eastAsia="宋体" w:hAnsi="Times New Roman" w:hint="eastAsia"/>
                <w:color w:val="FF0000"/>
                <w:kern w:val="0"/>
                <w:szCs w:val="21"/>
              </w:rPr>
              <w:t>between</w:t>
            </w:r>
            <w:r w:rsidRPr="003448FB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 xml:space="preserve"> 25-75% of FVC </w:t>
            </w:r>
            <w:r w:rsidRPr="003448FB">
              <w:rPr>
                <w:rFonts w:ascii="Times New Roman" w:eastAsia="宋体"/>
                <w:color w:val="FF0000"/>
                <w:szCs w:val="21"/>
              </w:rPr>
              <w:t>predicting.</w:t>
            </w:r>
          </w:p>
        </w:tc>
      </w:tr>
    </w:tbl>
    <w:p w14:paraId="7C49FCE3" w14:textId="06534EF7" w:rsidR="00035DE2" w:rsidRPr="008A1B01" w:rsidRDefault="00035DE2" w:rsidP="00035DE2">
      <w:pPr>
        <w:rPr>
          <w:rFonts w:ascii="Times New Roman" w:hAnsi="Times New Roman" w:cs="Times New Roman"/>
          <w:sz w:val="20"/>
          <w:szCs w:val="20"/>
        </w:rPr>
      </w:pPr>
    </w:p>
    <w:sectPr w:rsidR="00035DE2" w:rsidRPr="008A1B01" w:rsidSect="00FB0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AF9E3" w14:textId="77777777" w:rsidR="00FB0C18" w:rsidRDefault="00FB0C18" w:rsidP="00EB4C28">
      <w:pPr>
        <w:spacing w:line="240" w:lineRule="auto"/>
      </w:pPr>
      <w:r>
        <w:separator/>
      </w:r>
    </w:p>
  </w:endnote>
  <w:endnote w:type="continuationSeparator" w:id="0">
    <w:p w14:paraId="4711648E" w14:textId="77777777" w:rsidR="00FB0C18" w:rsidRDefault="00FB0C18" w:rsidP="00EB4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2C5C0" w14:textId="77777777" w:rsidR="00FB0C18" w:rsidRDefault="00FB0C18" w:rsidP="00EB4C28">
      <w:pPr>
        <w:spacing w:line="240" w:lineRule="auto"/>
      </w:pPr>
      <w:r>
        <w:separator/>
      </w:r>
    </w:p>
  </w:footnote>
  <w:footnote w:type="continuationSeparator" w:id="0">
    <w:p w14:paraId="5DE83DA1" w14:textId="77777777" w:rsidR="00FB0C18" w:rsidRDefault="00FB0C18" w:rsidP="00EB4C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D617A"/>
    <w:multiLevelType w:val="multilevel"/>
    <w:tmpl w:val="90E664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2FF3AA0"/>
    <w:multiLevelType w:val="multilevel"/>
    <w:tmpl w:val="80F0FB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181419"/>
    <w:multiLevelType w:val="multilevel"/>
    <w:tmpl w:val="4BB25C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2D1A17"/>
    <w:multiLevelType w:val="hybridMultilevel"/>
    <w:tmpl w:val="2E828CC4"/>
    <w:lvl w:ilvl="0" w:tplc="E9480180">
      <w:start w:val="1"/>
      <w:numFmt w:val="decimal"/>
      <w:lvlText w:val="%1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63810F1"/>
    <w:multiLevelType w:val="multilevel"/>
    <w:tmpl w:val="3678E0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2099218">
    <w:abstractNumId w:val="0"/>
  </w:num>
  <w:num w:numId="2" w16cid:durableId="1164052378">
    <w:abstractNumId w:val="2"/>
    <w:lvlOverride w:ilvl="0">
      <w:lvl w:ilvl="0">
        <w:numFmt w:val="decimal"/>
        <w:lvlText w:val="%1."/>
        <w:lvlJc w:val="left"/>
      </w:lvl>
    </w:lvlOverride>
  </w:num>
  <w:num w:numId="3" w16cid:durableId="424806072">
    <w:abstractNumId w:val="1"/>
    <w:lvlOverride w:ilvl="0">
      <w:lvl w:ilvl="0">
        <w:numFmt w:val="decimal"/>
        <w:lvlText w:val="%1."/>
        <w:lvlJc w:val="left"/>
      </w:lvl>
    </w:lvlOverride>
  </w:num>
  <w:num w:numId="4" w16cid:durableId="1149397941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025820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70"/>
    <w:rsid w:val="000236BC"/>
    <w:rsid w:val="00035DE2"/>
    <w:rsid w:val="00067641"/>
    <w:rsid w:val="00082C23"/>
    <w:rsid w:val="00167716"/>
    <w:rsid w:val="00213379"/>
    <w:rsid w:val="00266CCF"/>
    <w:rsid w:val="002838FC"/>
    <w:rsid w:val="00322D4D"/>
    <w:rsid w:val="00342B1A"/>
    <w:rsid w:val="003448FB"/>
    <w:rsid w:val="00375A22"/>
    <w:rsid w:val="003D3893"/>
    <w:rsid w:val="00431C6F"/>
    <w:rsid w:val="004956EB"/>
    <w:rsid w:val="00511D11"/>
    <w:rsid w:val="005163C7"/>
    <w:rsid w:val="00566F52"/>
    <w:rsid w:val="0063725E"/>
    <w:rsid w:val="0064200A"/>
    <w:rsid w:val="006B50FE"/>
    <w:rsid w:val="006D518D"/>
    <w:rsid w:val="006D5D10"/>
    <w:rsid w:val="007E4D1D"/>
    <w:rsid w:val="00800E43"/>
    <w:rsid w:val="00801870"/>
    <w:rsid w:val="00810244"/>
    <w:rsid w:val="00841895"/>
    <w:rsid w:val="008A1B01"/>
    <w:rsid w:val="008A294C"/>
    <w:rsid w:val="008F0559"/>
    <w:rsid w:val="00924948"/>
    <w:rsid w:val="00956441"/>
    <w:rsid w:val="009D7127"/>
    <w:rsid w:val="009E38B5"/>
    <w:rsid w:val="00B24B7A"/>
    <w:rsid w:val="00B55BD4"/>
    <w:rsid w:val="00BC6B89"/>
    <w:rsid w:val="00BD0CD3"/>
    <w:rsid w:val="00BD7B0D"/>
    <w:rsid w:val="00C679B9"/>
    <w:rsid w:val="00CD5935"/>
    <w:rsid w:val="00DD5D0A"/>
    <w:rsid w:val="00DF0BF5"/>
    <w:rsid w:val="00EB4C28"/>
    <w:rsid w:val="00F06703"/>
    <w:rsid w:val="00F318BF"/>
    <w:rsid w:val="00FB0C18"/>
    <w:rsid w:val="00FD4A32"/>
    <w:rsid w:val="00FE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9589B6"/>
  <w15:chartTrackingRefBased/>
  <w15:docId w15:val="{FCA31F58-C241-4F2A-A0DF-9ADC9019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6F52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3D3893"/>
    <w:pPr>
      <w:ind w:left="357" w:firstLineChars="200" w:firstLine="200"/>
      <w:jc w:val="left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B4C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4C2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4C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4C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9</Words>
  <Characters>4082</Characters>
  <Application>Microsoft Office Word</Application>
  <DocSecurity>0</DocSecurity>
  <Lines>291</Lines>
  <Paragraphs>237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angqin@163.com</dc:creator>
  <cp:keywords/>
  <dc:description/>
  <cp:lastModifiedBy>yiliangqin@163.com</cp:lastModifiedBy>
  <cp:revision>5</cp:revision>
  <dcterms:created xsi:type="dcterms:W3CDTF">2024-03-04T14:17:00Z</dcterms:created>
  <dcterms:modified xsi:type="dcterms:W3CDTF">2024-03-0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43a2e233f6f891c20bc4bdd0eecc88e148c5e295e9438f52b9aa57fa66e84</vt:lpwstr>
  </property>
</Properties>
</file>